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30FFD5" w14:textId="60D937BE" w:rsidR="008F77FF" w:rsidRPr="002B2BB8" w:rsidRDefault="0048537B">
      <w:pPr>
        <w:rPr>
          <w:rFonts w:ascii="Times New Roman" w:hAnsi="Times New Roman" w:cs="Times New Roman"/>
          <w:vertAlign w:val="subscript"/>
          <w:lang w:val="en-US"/>
        </w:rPr>
      </w:pPr>
      <w:bookmarkStart w:id="0" w:name="_GoBack"/>
      <w:bookmarkEnd w:id="0"/>
      <w:r w:rsidRPr="5E4EDB3F">
        <w:rPr>
          <w:rFonts w:ascii="Times New Roman" w:hAnsi="Times New Roman" w:cs="Times New Roman"/>
          <w:b/>
          <w:bCs/>
          <w:lang w:val="en-US"/>
        </w:rPr>
        <w:t>Table S</w:t>
      </w:r>
      <w:r w:rsidR="00496DDA" w:rsidRPr="5E4EDB3F">
        <w:rPr>
          <w:rFonts w:ascii="Times New Roman" w:hAnsi="Times New Roman" w:cs="Times New Roman"/>
          <w:b/>
          <w:bCs/>
          <w:lang w:val="en-US"/>
        </w:rPr>
        <w:t>2</w:t>
      </w:r>
      <w:r w:rsidRPr="5E4EDB3F">
        <w:rPr>
          <w:rFonts w:ascii="Times New Roman" w:hAnsi="Times New Roman" w:cs="Times New Roman"/>
          <w:b/>
          <w:bCs/>
          <w:lang w:val="en-US"/>
        </w:rPr>
        <w:t>.</w:t>
      </w:r>
      <w:r w:rsidRPr="5E4EDB3F">
        <w:rPr>
          <w:rFonts w:ascii="Times New Roman" w:hAnsi="Times New Roman" w:cs="Times New Roman"/>
          <w:lang w:val="en-US"/>
        </w:rPr>
        <w:t xml:space="preserve"> </w:t>
      </w:r>
      <w:r w:rsidR="00750E6D" w:rsidRPr="5E4EDB3F">
        <w:rPr>
          <w:rFonts w:ascii="Times New Roman" w:hAnsi="Times New Roman" w:cs="Times New Roman"/>
          <w:lang w:val="en-US"/>
        </w:rPr>
        <w:t xml:space="preserve">The different combinations of mutated and non-mutated alleles </w:t>
      </w:r>
      <w:r w:rsidR="004B6336" w:rsidRPr="5E4EDB3F">
        <w:rPr>
          <w:rFonts w:ascii="Times New Roman" w:hAnsi="Times New Roman" w:cs="Times New Roman"/>
          <w:lang w:val="en-US"/>
        </w:rPr>
        <w:t xml:space="preserve">identified </w:t>
      </w:r>
      <w:r w:rsidR="002B2BB8" w:rsidRPr="5E4EDB3F">
        <w:rPr>
          <w:rFonts w:ascii="Times New Roman" w:hAnsi="Times New Roman" w:cs="Times New Roman"/>
          <w:lang w:val="en-US"/>
        </w:rPr>
        <w:t>in</w:t>
      </w:r>
      <w:r w:rsidR="00377943" w:rsidRPr="5E4EDB3F">
        <w:rPr>
          <w:rFonts w:ascii="Times New Roman" w:hAnsi="Times New Roman" w:cs="Times New Roman"/>
          <w:lang w:val="en-US"/>
        </w:rPr>
        <w:t xml:space="preserve"> F</w:t>
      </w:r>
      <w:r w:rsidR="00377943" w:rsidRPr="5E4EDB3F">
        <w:rPr>
          <w:rFonts w:ascii="Times New Roman" w:hAnsi="Times New Roman" w:cs="Times New Roman"/>
          <w:vertAlign w:val="subscript"/>
          <w:lang w:val="en-US"/>
        </w:rPr>
        <w:t>2</w:t>
      </w:r>
      <w:r w:rsidR="40F0C3FF" w:rsidRPr="5E4EDB3F">
        <w:rPr>
          <w:rFonts w:ascii="Times New Roman" w:hAnsi="Times New Roman" w:cs="Times New Roman"/>
          <w:vertAlign w:val="subscript"/>
          <w:lang w:val="en-US"/>
        </w:rPr>
        <w:t xml:space="preserve"> </w:t>
      </w:r>
      <w:r w:rsidR="00377943" w:rsidRPr="5E4EDB3F">
        <w:rPr>
          <w:rFonts w:ascii="Times New Roman" w:hAnsi="Times New Roman" w:cs="Times New Roman"/>
          <w:lang w:val="en-US"/>
        </w:rPr>
        <w:t>plants</w:t>
      </w:r>
      <w:r w:rsidR="002B2BB8" w:rsidRPr="5E4EDB3F">
        <w:rPr>
          <w:rFonts w:ascii="Times New Roman" w:hAnsi="Times New Roman" w:cs="Times New Roman"/>
          <w:lang w:val="en-US"/>
        </w:rPr>
        <w:t xml:space="preserve"> </w:t>
      </w:r>
      <w:r w:rsidR="00377943" w:rsidRPr="5E4EDB3F">
        <w:rPr>
          <w:rFonts w:ascii="Times New Roman" w:hAnsi="Times New Roman" w:cs="Times New Roman"/>
          <w:lang w:val="en-US"/>
        </w:rPr>
        <w:t>(</w:t>
      </w:r>
      <w:r w:rsidR="002B2BB8" w:rsidRPr="5E4EDB3F">
        <w:rPr>
          <w:rFonts w:ascii="Times New Roman" w:hAnsi="Times New Roman" w:cs="Times New Roman"/>
          <w:lang w:val="en-US"/>
        </w:rPr>
        <w:t>progenies after self-pollination of F1</w:t>
      </w:r>
      <w:r w:rsidR="4C5BB86B" w:rsidRPr="5E4EDB3F">
        <w:rPr>
          <w:rFonts w:ascii="Times New Roman" w:hAnsi="Times New Roman" w:cs="Times New Roman"/>
          <w:lang w:val="en-US"/>
        </w:rPr>
        <w:t xml:space="preserve"> </w:t>
      </w:r>
      <w:r w:rsidR="002B2BB8" w:rsidRPr="5E4EDB3F">
        <w:rPr>
          <w:rFonts w:ascii="Times New Roman" w:hAnsi="Times New Roman" w:cs="Times New Roman"/>
          <w:lang w:val="en-US"/>
        </w:rPr>
        <w:t>plants)</w:t>
      </w:r>
      <w:r w:rsidR="00750E6D" w:rsidRPr="5E4EDB3F">
        <w:rPr>
          <w:rFonts w:ascii="Times New Roman" w:hAnsi="Times New Roman" w:cs="Times New Roman"/>
          <w:lang w:val="en-US"/>
        </w:rPr>
        <w:t xml:space="preserve"> and </w:t>
      </w:r>
      <w:r w:rsidR="004B6336" w:rsidRPr="5E4EDB3F">
        <w:rPr>
          <w:rFonts w:ascii="Times New Roman" w:hAnsi="Times New Roman" w:cs="Times New Roman"/>
          <w:lang w:val="en-US"/>
        </w:rPr>
        <w:t>S</w:t>
      </w:r>
      <w:r w:rsidR="004B6336" w:rsidRPr="5E4EDB3F">
        <w:rPr>
          <w:rFonts w:ascii="Times New Roman" w:hAnsi="Times New Roman" w:cs="Times New Roman"/>
          <w:vertAlign w:val="subscript"/>
          <w:lang w:val="en-US"/>
        </w:rPr>
        <w:t>1</w:t>
      </w:r>
      <w:r w:rsidR="77C229A4" w:rsidRPr="5E4EDB3F">
        <w:rPr>
          <w:rFonts w:ascii="Times New Roman" w:hAnsi="Times New Roman" w:cs="Times New Roman"/>
          <w:lang w:val="en-US"/>
        </w:rPr>
        <w:t xml:space="preserve"> </w:t>
      </w:r>
      <w:r w:rsidR="00750E6D" w:rsidRPr="5E4EDB3F">
        <w:rPr>
          <w:rFonts w:ascii="Times New Roman" w:hAnsi="Times New Roman" w:cs="Times New Roman"/>
          <w:lang w:val="en-US"/>
        </w:rPr>
        <w:t>plants</w:t>
      </w:r>
      <w:r w:rsidR="00377943" w:rsidRPr="5E4EDB3F">
        <w:rPr>
          <w:rFonts w:ascii="Times New Roman" w:hAnsi="Times New Roman" w:cs="Times New Roman"/>
          <w:lang w:val="en-US"/>
        </w:rPr>
        <w:t xml:space="preserve"> (progenies after self-pollination of the </w:t>
      </w:r>
      <w:r w:rsidR="00380738" w:rsidRPr="5E4EDB3F">
        <w:rPr>
          <w:rFonts w:ascii="Times New Roman" w:hAnsi="Times New Roman" w:cs="Times New Roman"/>
          <w:lang w:val="en-US"/>
        </w:rPr>
        <w:t xml:space="preserve">mEil1ab4 </w:t>
      </w:r>
      <w:r w:rsidR="00377943" w:rsidRPr="5E4EDB3F">
        <w:rPr>
          <w:rFonts w:ascii="Times New Roman" w:hAnsi="Times New Roman" w:cs="Times New Roman"/>
          <w:lang w:val="en-US"/>
        </w:rPr>
        <w:t xml:space="preserve">primary </w:t>
      </w:r>
      <w:r w:rsidR="00380738" w:rsidRPr="5E4EDB3F">
        <w:rPr>
          <w:rFonts w:ascii="Times New Roman" w:hAnsi="Times New Roman" w:cs="Times New Roman"/>
          <w:lang w:val="en-US"/>
        </w:rPr>
        <w:t>mutant</w:t>
      </w:r>
      <w:r w:rsidR="00377943" w:rsidRPr="5E4EDB3F">
        <w:rPr>
          <w:rFonts w:ascii="Times New Roman" w:hAnsi="Times New Roman" w:cs="Times New Roman"/>
          <w:lang w:val="en-US"/>
        </w:rPr>
        <w:t>)</w:t>
      </w:r>
      <w:r w:rsidR="00750E6D" w:rsidRPr="5E4EDB3F">
        <w:rPr>
          <w:rFonts w:ascii="Times New Roman" w:hAnsi="Times New Roman" w:cs="Times New Roman"/>
          <w:lang w:val="en-US"/>
        </w:rPr>
        <w:t xml:space="preserve"> and the corresponding number of plants tested at each ethylene concentration</w:t>
      </w:r>
      <w:r w:rsidR="002A4FCB" w:rsidRPr="5E4EDB3F">
        <w:rPr>
          <w:rFonts w:ascii="Times New Roman" w:hAnsi="Times New Roman" w:cs="Times New Roman"/>
          <w:lang w:val="en-US"/>
        </w:rPr>
        <w:t>.</w:t>
      </w:r>
    </w:p>
    <w:p w14:paraId="3B7D9E9B" w14:textId="5D3A7C8B" w:rsidR="008F77FF" w:rsidRDefault="008F77FF">
      <w:pPr>
        <w:rPr>
          <w:lang w:val="en-US"/>
        </w:rPr>
      </w:pPr>
    </w:p>
    <w:tbl>
      <w:tblPr>
        <w:tblStyle w:val="Tabel-Gitter"/>
        <w:tblpPr w:leftFromText="141" w:rightFromText="141" w:vertAnchor="page" w:horzAnchor="margin" w:tblpY="1655"/>
        <w:tblW w:w="0" w:type="auto"/>
        <w:tblLook w:val="04A0" w:firstRow="1" w:lastRow="0" w:firstColumn="1" w:lastColumn="0" w:noHBand="0" w:noVBand="1"/>
      </w:tblPr>
      <w:tblGrid>
        <w:gridCol w:w="1361"/>
        <w:gridCol w:w="908"/>
        <w:gridCol w:w="1928"/>
        <w:gridCol w:w="1468"/>
        <w:gridCol w:w="891"/>
        <w:gridCol w:w="851"/>
        <w:gridCol w:w="810"/>
      </w:tblGrid>
      <w:tr w:rsidR="00750E6D" w:rsidRPr="008F77FF" w14:paraId="3A830305" w14:textId="77777777" w:rsidTr="00750E6D">
        <w:trPr>
          <w:trHeight w:val="278"/>
        </w:trPr>
        <w:tc>
          <w:tcPr>
            <w:tcW w:w="1361" w:type="dxa"/>
            <w:vMerge w:val="restart"/>
          </w:tcPr>
          <w:p w14:paraId="75F9BA52" w14:textId="77777777" w:rsidR="00750E6D" w:rsidRPr="008F77FF" w:rsidRDefault="00750E6D" w:rsidP="00750E6D">
            <w:pPr>
              <w:rPr>
                <w:rFonts w:ascii="Times New Roman" w:hAnsi="Times New Roman" w:cs="Times New Roman"/>
              </w:rPr>
            </w:pPr>
            <w:r w:rsidRPr="008F77FF">
              <w:rPr>
                <w:rFonts w:ascii="Times New Roman" w:hAnsi="Times New Roman" w:cs="Times New Roman"/>
              </w:rPr>
              <w:t>Generation</w:t>
            </w:r>
          </w:p>
        </w:tc>
        <w:tc>
          <w:tcPr>
            <w:tcW w:w="908" w:type="dxa"/>
            <w:vMerge w:val="restart"/>
          </w:tcPr>
          <w:p w14:paraId="086DD27B" w14:textId="77777777" w:rsidR="00750E6D" w:rsidRPr="008F77FF" w:rsidRDefault="00750E6D" w:rsidP="00750E6D">
            <w:pPr>
              <w:rPr>
                <w:rFonts w:ascii="Times New Roman" w:hAnsi="Times New Roman" w:cs="Times New Roman"/>
              </w:rPr>
            </w:pPr>
            <w:r w:rsidRPr="008F77FF">
              <w:rPr>
                <w:rFonts w:ascii="Times New Roman" w:hAnsi="Times New Roman" w:cs="Times New Roman"/>
              </w:rPr>
              <w:t xml:space="preserve">No. of mut </w:t>
            </w:r>
            <w:proofErr w:type="spellStart"/>
            <w:r w:rsidRPr="008F77FF">
              <w:rPr>
                <w:rFonts w:ascii="Times New Roman" w:hAnsi="Times New Roman" w:cs="Times New Roman"/>
              </w:rPr>
              <w:t>alleles</w:t>
            </w:r>
            <w:proofErr w:type="spellEnd"/>
          </w:p>
        </w:tc>
        <w:tc>
          <w:tcPr>
            <w:tcW w:w="1928" w:type="dxa"/>
            <w:vMerge w:val="restart"/>
          </w:tcPr>
          <w:p w14:paraId="7830615E" w14:textId="77777777" w:rsidR="00750E6D" w:rsidRPr="008F77FF" w:rsidRDefault="00750E6D" w:rsidP="00750E6D">
            <w:pPr>
              <w:rPr>
                <w:rFonts w:ascii="Times New Roman" w:hAnsi="Times New Roman" w:cs="Times New Roman"/>
                <w:lang w:val="en-US"/>
              </w:rPr>
            </w:pPr>
            <w:r w:rsidRPr="008F77FF">
              <w:rPr>
                <w:rFonts w:ascii="Times New Roman" w:hAnsi="Times New Roman" w:cs="Times New Roman"/>
                <w:lang w:val="en-US"/>
              </w:rPr>
              <w:t xml:space="preserve">Genotypes </w:t>
            </w:r>
          </w:p>
        </w:tc>
        <w:tc>
          <w:tcPr>
            <w:tcW w:w="1468" w:type="dxa"/>
            <w:vMerge w:val="restart"/>
          </w:tcPr>
          <w:p w14:paraId="73144530" w14:textId="77777777" w:rsidR="00750E6D" w:rsidRPr="008F77FF" w:rsidRDefault="00750E6D" w:rsidP="00750E6D">
            <w:pPr>
              <w:rPr>
                <w:rFonts w:ascii="Times New Roman" w:hAnsi="Times New Roman" w:cs="Times New Roman"/>
                <w:lang w:val="en-US"/>
              </w:rPr>
            </w:pPr>
            <w:r w:rsidRPr="008F77FF">
              <w:rPr>
                <w:rFonts w:ascii="Times New Roman" w:hAnsi="Times New Roman" w:cs="Times New Roman"/>
                <w:lang w:val="en-US"/>
              </w:rPr>
              <w:t>No. of plants identified</w:t>
            </w:r>
          </w:p>
        </w:tc>
        <w:tc>
          <w:tcPr>
            <w:tcW w:w="2552" w:type="dxa"/>
            <w:gridSpan w:val="3"/>
          </w:tcPr>
          <w:p w14:paraId="6BAF2DF5" w14:textId="6959627A" w:rsidR="00750E6D" w:rsidRPr="008F77FF" w:rsidRDefault="00750E6D" w:rsidP="00B269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7FF">
              <w:rPr>
                <w:rFonts w:ascii="Times New Roman" w:hAnsi="Times New Roman" w:cs="Times New Roman"/>
                <w:lang w:val="en-US"/>
              </w:rPr>
              <w:t>No. of plants tested*</w:t>
            </w:r>
            <w:r w:rsidR="00441BCA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750E6D" w:rsidRPr="008F77FF" w14:paraId="23DA696E" w14:textId="77777777" w:rsidTr="004262FF">
        <w:trPr>
          <w:trHeight w:val="278"/>
        </w:trPr>
        <w:tc>
          <w:tcPr>
            <w:tcW w:w="1361" w:type="dxa"/>
            <w:vMerge/>
          </w:tcPr>
          <w:p w14:paraId="4F17A9C3" w14:textId="77777777" w:rsidR="00750E6D" w:rsidRPr="008F77FF" w:rsidRDefault="00750E6D" w:rsidP="00750E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8" w:type="dxa"/>
            <w:vMerge/>
          </w:tcPr>
          <w:p w14:paraId="59D87A9A" w14:textId="77777777" w:rsidR="00750E6D" w:rsidRPr="008F77FF" w:rsidRDefault="00750E6D" w:rsidP="00750E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28" w:type="dxa"/>
            <w:vMerge/>
          </w:tcPr>
          <w:p w14:paraId="60E43AD6" w14:textId="77777777" w:rsidR="00750E6D" w:rsidRPr="008F77FF" w:rsidRDefault="00750E6D" w:rsidP="00750E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8" w:type="dxa"/>
            <w:vMerge/>
          </w:tcPr>
          <w:p w14:paraId="2EB21C3A" w14:textId="77777777" w:rsidR="00750E6D" w:rsidRPr="008F77FF" w:rsidRDefault="00750E6D" w:rsidP="00750E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</w:tcPr>
          <w:p w14:paraId="3175D525" w14:textId="1DB93019" w:rsidR="00750E6D" w:rsidRPr="008F77FF" w:rsidRDefault="00750E6D" w:rsidP="004262FF">
            <w:pPr>
              <w:jc w:val="center"/>
              <w:rPr>
                <w:rFonts w:ascii="Times New Roman" w:hAnsi="Times New Roman" w:cs="Times New Roman"/>
              </w:rPr>
            </w:pPr>
            <w:r w:rsidRPr="008F77FF">
              <w:rPr>
                <w:rFonts w:ascii="Times New Roman" w:hAnsi="Times New Roman" w:cs="Times New Roman"/>
              </w:rPr>
              <w:t>0.25 ppm</w:t>
            </w:r>
          </w:p>
        </w:tc>
        <w:tc>
          <w:tcPr>
            <w:tcW w:w="851" w:type="dxa"/>
          </w:tcPr>
          <w:p w14:paraId="68C37543" w14:textId="6476EC12" w:rsidR="00750E6D" w:rsidRPr="008F77FF" w:rsidRDefault="00750E6D" w:rsidP="004262FF">
            <w:pPr>
              <w:jc w:val="center"/>
              <w:rPr>
                <w:rFonts w:ascii="Times New Roman" w:hAnsi="Times New Roman" w:cs="Times New Roman"/>
              </w:rPr>
            </w:pPr>
            <w:r w:rsidRPr="008F77FF">
              <w:rPr>
                <w:rFonts w:ascii="Times New Roman" w:hAnsi="Times New Roman" w:cs="Times New Roman"/>
              </w:rPr>
              <w:t>1.0 ppm</w:t>
            </w:r>
          </w:p>
        </w:tc>
        <w:tc>
          <w:tcPr>
            <w:tcW w:w="810" w:type="dxa"/>
          </w:tcPr>
          <w:p w14:paraId="363ED767" w14:textId="414B6932" w:rsidR="00750E6D" w:rsidRPr="008F77FF" w:rsidRDefault="00750E6D" w:rsidP="004262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7FF">
              <w:rPr>
                <w:rFonts w:ascii="Times New Roman" w:hAnsi="Times New Roman" w:cs="Times New Roman"/>
              </w:rPr>
              <w:t>5.0 ppm</w:t>
            </w:r>
          </w:p>
        </w:tc>
      </w:tr>
      <w:tr w:rsidR="00750E6D" w:rsidRPr="008F77FF" w14:paraId="37DF7594" w14:textId="77777777" w:rsidTr="00750E6D">
        <w:tc>
          <w:tcPr>
            <w:tcW w:w="1361" w:type="dxa"/>
            <w:vMerge w:val="restart"/>
          </w:tcPr>
          <w:p w14:paraId="0D0B60BA" w14:textId="77777777" w:rsidR="00750E6D" w:rsidRPr="008F77FF" w:rsidRDefault="00750E6D" w:rsidP="00750E6D">
            <w:pPr>
              <w:rPr>
                <w:rFonts w:ascii="Times New Roman" w:hAnsi="Times New Roman" w:cs="Times New Roman"/>
              </w:rPr>
            </w:pPr>
            <w:r w:rsidRPr="008F77FF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908" w:type="dxa"/>
            <w:vMerge w:val="restart"/>
          </w:tcPr>
          <w:p w14:paraId="088A8927" w14:textId="77777777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</w:rPr>
            </w:pPr>
            <w:r w:rsidRPr="008F77FF">
              <w:rPr>
                <w:rFonts w:ascii="Times New Roman" w:hAnsi="Times New Roman" w:cs="Times New Roman"/>
              </w:rPr>
              <w:t>0</w:t>
            </w:r>
          </w:p>
          <w:p w14:paraId="45BC5EE1" w14:textId="77777777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8" w:type="dxa"/>
          </w:tcPr>
          <w:p w14:paraId="6690C30A" w14:textId="77777777" w:rsidR="00750E6D" w:rsidRPr="008F77FF" w:rsidRDefault="00750E6D" w:rsidP="00750E6D">
            <w:pPr>
              <w:rPr>
                <w:rFonts w:ascii="Times New Roman" w:hAnsi="Times New Roman" w:cs="Times New Roman"/>
              </w:rPr>
            </w:pPr>
            <w:r w:rsidRPr="008F77FF">
              <w:rPr>
                <w:rFonts w:ascii="Times New Roman" w:hAnsi="Times New Roman" w:cs="Times New Roman"/>
              </w:rPr>
              <w:t xml:space="preserve">AABB </w:t>
            </w:r>
          </w:p>
        </w:tc>
        <w:tc>
          <w:tcPr>
            <w:tcW w:w="1468" w:type="dxa"/>
          </w:tcPr>
          <w:p w14:paraId="5A9746A6" w14:textId="77777777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</w:rPr>
            </w:pPr>
            <w:r w:rsidRPr="008F77F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91" w:type="dxa"/>
          </w:tcPr>
          <w:p w14:paraId="787E3D58" w14:textId="77777777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</w:rPr>
            </w:pPr>
            <w:r w:rsidRPr="008F77F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</w:tcPr>
          <w:p w14:paraId="1E046084" w14:textId="77777777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</w:rPr>
            </w:pPr>
            <w:r w:rsidRPr="008F77F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0" w:type="dxa"/>
          </w:tcPr>
          <w:p w14:paraId="28F7720F" w14:textId="77777777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</w:rPr>
            </w:pPr>
            <w:r w:rsidRPr="008F77FF">
              <w:rPr>
                <w:rFonts w:ascii="Times New Roman" w:hAnsi="Times New Roman" w:cs="Times New Roman"/>
              </w:rPr>
              <w:t>4</w:t>
            </w:r>
          </w:p>
        </w:tc>
      </w:tr>
      <w:tr w:rsidR="00750E6D" w:rsidRPr="008F77FF" w14:paraId="46FAF664" w14:textId="77777777" w:rsidTr="00750E6D">
        <w:tc>
          <w:tcPr>
            <w:tcW w:w="1361" w:type="dxa"/>
            <w:vMerge/>
          </w:tcPr>
          <w:p w14:paraId="12AE7739" w14:textId="77777777" w:rsidR="00750E6D" w:rsidRPr="008F77FF" w:rsidRDefault="00750E6D" w:rsidP="00750E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  <w:vMerge/>
          </w:tcPr>
          <w:p w14:paraId="4A2091FC" w14:textId="77777777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28" w:type="dxa"/>
          </w:tcPr>
          <w:p w14:paraId="5E8D46F0" w14:textId="77777777" w:rsidR="00750E6D" w:rsidRPr="008F77FF" w:rsidRDefault="00750E6D" w:rsidP="00750E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77FF">
              <w:rPr>
                <w:rFonts w:ascii="Times New Roman" w:hAnsi="Times New Roman" w:cs="Times New Roman"/>
                <w:b/>
                <w:bCs/>
                <w:lang w:val="en-US"/>
              </w:rPr>
              <w:t>Total</w:t>
            </w:r>
          </w:p>
        </w:tc>
        <w:tc>
          <w:tcPr>
            <w:tcW w:w="1468" w:type="dxa"/>
          </w:tcPr>
          <w:p w14:paraId="6CE74F95" w14:textId="77777777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77FF">
              <w:rPr>
                <w:rFonts w:ascii="Times New Roman" w:hAnsi="Times New Roman" w:cs="Times New Roman"/>
                <w:b/>
                <w:bCs/>
                <w:lang w:val="en-US"/>
              </w:rPr>
              <w:t>8</w:t>
            </w:r>
          </w:p>
        </w:tc>
        <w:tc>
          <w:tcPr>
            <w:tcW w:w="891" w:type="dxa"/>
          </w:tcPr>
          <w:p w14:paraId="00E504A3" w14:textId="77777777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77FF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851" w:type="dxa"/>
          </w:tcPr>
          <w:p w14:paraId="6CEF9E47" w14:textId="77777777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77FF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810" w:type="dxa"/>
          </w:tcPr>
          <w:p w14:paraId="3F980B6C" w14:textId="77777777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77FF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750E6D" w:rsidRPr="008F77FF" w14:paraId="06B4E809" w14:textId="77777777" w:rsidTr="00750E6D">
        <w:trPr>
          <w:trHeight w:val="187"/>
        </w:trPr>
        <w:tc>
          <w:tcPr>
            <w:tcW w:w="1361" w:type="dxa"/>
            <w:vMerge/>
          </w:tcPr>
          <w:p w14:paraId="24CB3119" w14:textId="77777777" w:rsidR="00750E6D" w:rsidRPr="008F77FF" w:rsidRDefault="00750E6D" w:rsidP="00750E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  <w:vMerge w:val="restart"/>
          </w:tcPr>
          <w:p w14:paraId="22274C99" w14:textId="77777777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</w:rPr>
            </w:pPr>
            <w:r w:rsidRPr="008F77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28" w:type="dxa"/>
          </w:tcPr>
          <w:p w14:paraId="58B24C1E" w14:textId="77777777" w:rsidR="00750E6D" w:rsidRPr="008F77FF" w:rsidRDefault="00750E6D" w:rsidP="00750E6D">
            <w:pPr>
              <w:rPr>
                <w:rFonts w:ascii="Times New Roman" w:hAnsi="Times New Roman" w:cs="Times New Roman"/>
              </w:rPr>
            </w:pPr>
            <w:r w:rsidRPr="008F77FF">
              <w:rPr>
                <w:rFonts w:ascii="Times New Roman" w:hAnsi="Times New Roman" w:cs="Times New Roman"/>
              </w:rPr>
              <w:t xml:space="preserve">AABb2 </w:t>
            </w:r>
          </w:p>
        </w:tc>
        <w:tc>
          <w:tcPr>
            <w:tcW w:w="1468" w:type="dxa"/>
          </w:tcPr>
          <w:p w14:paraId="4B1F0020" w14:textId="77777777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</w:rPr>
            </w:pPr>
            <w:r w:rsidRPr="008F77F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91" w:type="dxa"/>
          </w:tcPr>
          <w:p w14:paraId="7F54B4AC" w14:textId="77777777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</w:rPr>
            </w:pPr>
            <w:r w:rsidRPr="008F77F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14:paraId="6FA41DA6" w14:textId="77777777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</w:rPr>
            </w:pPr>
            <w:r w:rsidRPr="008F77F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0" w:type="dxa"/>
          </w:tcPr>
          <w:p w14:paraId="06124A31" w14:textId="77777777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</w:rPr>
            </w:pPr>
            <w:r w:rsidRPr="008F77FF">
              <w:rPr>
                <w:rFonts w:ascii="Times New Roman" w:hAnsi="Times New Roman" w:cs="Times New Roman"/>
              </w:rPr>
              <w:t>4</w:t>
            </w:r>
          </w:p>
        </w:tc>
      </w:tr>
      <w:tr w:rsidR="00750E6D" w:rsidRPr="008F77FF" w14:paraId="48949ED6" w14:textId="77777777" w:rsidTr="00750E6D">
        <w:trPr>
          <w:trHeight w:val="186"/>
        </w:trPr>
        <w:tc>
          <w:tcPr>
            <w:tcW w:w="1361" w:type="dxa"/>
            <w:vMerge/>
          </w:tcPr>
          <w:p w14:paraId="65365784" w14:textId="77777777" w:rsidR="00750E6D" w:rsidRPr="008F77FF" w:rsidRDefault="00750E6D" w:rsidP="00750E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  <w:vMerge/>
          </w:tcPr>
          <w:p w14:paraId="70C85045" w14:textId="77777777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8" w:type="dxa"/>
          </w:tcPr>
          <w:p w14:paraId="4FBC67CB" w14:textId="77777777" w:rsidR="00750E6D" w:rsidRPr="008F77FF" w:rsidRDefault="00750E6D" w:rsidP="00750E6D">
            <w:pPr>
              <w:rPr>
                <w:rFonts w:ascii="Times New Roman" w:hAnsi="Times New Roman" w:cs="Times New Roman"/>
              </w:rPr>
            </w:pPr>
            <w:r w:rsidRPr="008F77FF">
              <w:rPr>
                <w:rFonts w:ascii="Times New Roman" w:hAnsi="Times New Roman" w:cs="Times New Roman"/>
              </w:rPr>
              <w:t xml:space="preserve">AABb1 </w:t>
            </w:r>
          </w:p>
        </w:tc>
        <w:tc>
          <w:tcPr>
            <w:tcW w:w="1468" w:type="dxa"/>
          </w:tcPr>
          <w:p w14:paraId="09E6B2FD" w14:textId="77777777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</w:rPr>
            </w:pPr>
            <w:r w:rsidRPr="008F77F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1" w:type="dxa"/>
          </w:tcPr>
          <w:p w14:paraId="726D3806" w14:textId="77777777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</w:rPr>
            </w:pPr>
            <w:r w:rsidRPr="008F77F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14:paraId="630B2D26" w14:textId="77777777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</w:rPr>
            </w:pPr>
            <w:r w:rsidRPr="008F77F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3ECFE518" w14:textId="77777777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</w:rPr>
            </w:pPr>
            <w:r w:rsidRPr="008F77FF">
              <w:rPr>
                <w:rFonts w:ascii="Times New Roman" w:hAnsi="Times New Roman" w:cs="Times New Roman"/>
              </w:rPr>
              <w:t>3</w:t>
            </w:r>
          </w:p>
        </w:tc>
      </w:tr>
      <w:tr w:rsidR="00750E6D" w:rsidRPr="008F77FF" w14:paraId="2C60BC19" w14:textId="77777777" w:rsidTr="00750E6D">
        <w:trPr>
          <w:trHeight w:val="186"/>
        </w:trPr>
        <w:tc>
          <w:tcPr>
            <w:tcW w:w="1361" w:type="dxa"/>
            <w:vMerge/>
          </w:tcPr>
          <w:p w14:paraId="089E5EC6" w14:textId="77777777" w:rsidR="00750E6D" w:rsidRPr="008F77FF" w:rsidRDefault="00750E6D" w:rsidP="00750E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  <w:vMerge/>
          </w:tcPr>
          <w:p w14:paraId="3EA67C0A" w14:textId="77777777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8" w:type="dxa"/>
          </w:tcPr>
          <w:p w14:paraId="13F1689F" w14:textId="6A8BCFAC" w:rsidR="00750E6D" w:rsidRPr="008F77FF" w:rsidRDefault="00750E6D" w:rsidP="00750E6D">
            <w:pPr>
              <w:rPr>
                <w:rFonts w:ascii="Times New Roman" w:hAnsi="Times New Roman" w:cs="Times New Roman"/>
              </w:rPr>
            </w:pPr>
            <w:r w:rsidRPr="008F77FF">
              <w:rPr>
                <w:rFonts w:ascii="Times New Roman" w:hAnsi="Times New Roman" w:cs="Times New Roman"/>
              </w:rPr>
              <w:t>Aa1</w:t>
            </w:r>
            <w:r w:rsidR="00F51AE0" w:rsidRPr="00F51AE0">
              <w:rPr>
                <w:rFonts w:ascii="Times New Roman" w:hAnsi="Times New Roman" w:cs="Times New Roman"/>
                <w:vertAlign w:val="superscript"/>
              </w:rPr>
              <w:t>2</w:t>
            </w:r>
            <w:r w:rsidRPr="008F77FF">
              <w:rPr>
                <w:rFonts w:ascii="Times New Roman" w:hAnsi="Times New Roman" w:cs="Times New Roman"/>
              </w:rPr>
              <w:t xml:space="preserve">BB </w:t>
            </w:r>
          </w:p>
        </w:tc>
        <w:tc>
          <w:tcPr>
            <w:tcW w:w="1468" w:type="dxa"/>
          </w:tcPr>
          <w:p w14:paraId="2F475F33" w14:textId="77777777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</w:rPr>
            </w:pPr>
            <w:r w:rsidRPr="008F77F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91" w:type="dxa"/>
          </w:tcPr>
          <w:p w14:paraId="601BED49" w14:textId="2BEE9227" w:rsidR="00750E6D" w:rsidRPr="008F77FF" w:rsidRDefault="00F51AE0" w:rsidP="002A4F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</w:tcPr>
          <w:p w14:paraId="2A6AE77B" w14:textId="77777777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</w:rPr>
            </w:pPr>
            <w:r w:rsidRPr="008F77F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0" w:type="dxa"/>
          </w:tcPr>
          <w:p w14:paraId="623F2AFB" w14:textId="77777777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</w:rPr>
            </w:pPr>
            <w:r w:rsidRPr="008F77FF">
              <w:rPr>
                <w:rFonts w:ascii="Times New Roman" w:hAnsi="Times New Roman" w:cs="Times New Roman"/>
              </w:rPr>
              <w:t>4</w:t>
            </w:r>
          </w:p>
        </w:tc>
      </w:tr>
      <w:tr w:rsidR="00750E6D" w:rsidRPr="008F77FF" w14:paraId="66F2FEE8" w14:textId="77777777" w:rsidTr="00750E6D">
        <w:trPr>
          <w:trHeight w:val="186"/>
        </w:trPr>
        <w:tc>
          <w:tcPr>
            <w:tcW w:w="1361" w:type="dxa"/>
            <w:vMerge/>
          </w:tcPr>
          <w:p w14:paraId="161CC78D" w14:textId="77777777" w:rsidR="00750E6D" w:rsidRPr="008F77FF" w:rsidRDefault="00750E6D" w:rsidP="00750E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  <w:vMerge/>
          </w:tcPr>
          <w:p w14:paraId="6920361A" w14:textId="77777777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8" w:type="dxa"/>
          </w:tcPr>
          <w:p w14:paraId="13C86109" w14:textId="77777777" w:rsidR="00750E6D" w:rsidRPr="008F77FF" w:rsidRDefault="00750E6D" w:rsidP="00750E6D">
            <w:pPr>
              <w:rPr>
                <w:rFonts w:ascii="Times New Roman" w:hAnsi="Times New Roman" w:cs="Times New Roman"/>
              </w:rPr>
            </w:pPr>
            <w:r w:rsidRPr="008F77FF">
              <w:rPr>
                <w:rFonts w:ascii="Times New Roman" w:hAnsi="Times New Roman" w:cs="Times New Roman"/>
              </w:rPr>
              <w:t xml:space="preserve">Aa2BB </w:t>
            </w:r>
          </w:p>
        </w:tc>
        <w:tc>
          <w:tcPr>
            <w:tcW w:w="1468" w:type="dxa"/>
          </w:tcPr>
          <w:p w14:paraId="093F44BB" w14:textId="77777777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</w:rPr>
            </w:pPr>
            <w:r w:rsidRPr="008F77F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91" w:type="dxa"/>
          </w:tcPr>
          <w:p w14:paraId="5B3C5EB9" w14:textId="40BB3FCF" w:rsidR="00750E6D" w:rsidRPr="008F77FF" w:rsidRDefault="00F51AE0" w:rsidP="002A4F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</w:tcPr>
          <w:p w14:paraId="360AC02A" w14:textId="77777777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</w:rPr>
            </w:pPr>
            <w:r w:rsidRPr="008F77F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0" w:type="dxa"/>
          </w:tcPr>
          <w:p w14:paraId="557AE6BF" w14:textId="77777777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</w:rPr>
            </w:pPr>
            <w:r w:rsidRPr="008F77FF">
              <w:rPr>
                <w:rFonts w:ascii="Times New Roman" w:hAnsi="Times New Roman" w:cs="Times New Roman"/>
              </w:rPr>
              <w:t>4</w:t>
            </w:r>
          </w:p>
        </w:tc>
      </w:tr>
      <w:tr w:rsidR="00750E6D" w:rsidRPr="008F77FF" w14:paraId="33DD9C58" w14:textId="77777777" w:rsidTr="00750E6D">
        <w:trPr>
          <w:trHeight w:val="186"/>
        </w:trPr>
        <w:tc>
          <w:tcPr>
            <w:tcW w:w="1361" w:type="dxa"/>
            <w:vMerge/>
          </w:tcPr>
          <w:p w14:paraId="1329FC1A" w14:textId="77777777" w:rsidR="00750E6D" w:rsidRPr="008F77FF" w:rsidRDefault="00750E6D" w:rsidP="00750E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  <w:vMerge/>
          </w:tcPr>
          <w:p w14:paraId="4CB9218D" w14:textId="77777777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28" w:type="dxa"/>
          </w:tcPr>
          <w:p w14:paraId="7548E939" w14:textId="77777777" w:rsidR="00750E6D" w:rsidRPr="008F77FF" w:rsidRDefault="00750E6D" w:rsidP="00750E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77FF">
              <w:rPr>
                <w:rFonts w:ascii="Times New Roman" w:hAnsi="Times New Roman" w:cs="Times New Roman"/>
                <w:b/>
                <w:bCs/>
                <w:lang w:val="en-US"/>
              </w:rPr>
              <w:t>Total</w:t>
            </w:r>
          </w:p>
        </w:tc>
        <w:tc>
          <w:tcPr>
            <w:tcW w:w="1468" w:type="dxa"/>
          </w:tcPr>
          <w:p w14:paraId="09282918" w14:textId="77777777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77FF">
              <w:rPr>
                <w:rFonts w:ascii="Times New Roman" w:hAnsi="Times New Roman" w:cs="Times New Roman"/>
                <w:b/>
                <w:bCs/>
                <w:lang w:val="en-US"/>
              </w:rPr>
              <w:t>18</w:t>
            </w:r>
          </w:p>
        </w:tc>
        <w:tc>
          <w:tcPr>
            <w:tcW w:w="891" w:type="dxa"/>
          </w:tcPr>
          <w:p w14:paraId="64BD3B15" w14:textId="77777777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77FF">
              <w:rPr>
                <w:rFonts w:ascii="Times New Roman" w:hAnsi="Times New Roman" w:cs="Times New Roman"/>
                <w:b/>
                <w:bCs/>
              </w:rPr>
              <w:t>17</w:t>
            </w:r>
          </w:p>
        </w:tc>
        <w:tc>
          <w:tcPr>
            <w:tcW w:w="851" w:type="dxa"/>
          </w:tcPr>
          <w:p w14:paraId="4A908BC4" w14:textId="77777777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77FF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810" w:type="dxa"/>
          </w:tcPr>
          <w:p w14:paraId="264EB0B3" w14:textId="77777777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77FF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</w:tr>
      <w:tr w:rsidR="00750E6D" w:rsidRPr="008F77FF" w14:paraId="49697375" w14:textId="77777777" w:rsidTr="00750E6D">
        <w:trPr>
          <w:trHeight w:val="187"/>
        </w:trPr>
        <w:tc>
          <w:tcPr>
            <w:tcW w:w="1361" w:type="dxa"/>
            <w:vMerge/>
          </w:tcPr>
          <w:p w14:paraId="57C3A339" w14:textId="77777777" w:rsidR="00750E6D" w:rsidRPr="008F77FF" w:rsidRDefault="00750E6D" w:rsidP="00750E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  <w:vMerge w:val="restart"/>
          </w:tcPr>
          <w:p w14:paraId="0759B7F3" w14:textId="77777777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</w:rPr>
            </w:pPr>
            <w:r w:rsidRPr="008F77F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28" w:type="dxa"/>
          </w:tcPr>
          <w:p w14:paraId="17F28A85" w14:textId="3F86F602" w:rsidR="00750E6D" w:rsidRPr="008F77FF" w:rsidRDefault="00750E6D" w:rsidP="00750E6D">
            <w:pPr>
              <w:rPr>
                <w:rFonts w:ascii="Times New Roman" w:hAnsi="Times New Roman" w:cs="Times New Roman"/>
              </w:rPr>
            </w:pPr>
            <w:r w:rsidRPr="008F77FF">
              <w:rPr>
                <w:rFonts w:ascii="Times New Roman" w:hAnsi="Times New Roman" w:cs="Times New Roman"/>
              </w:rPr>
              <w:t xml:space="preserve">AAb1b2 </w:t>
            </w:r>
            <w:r w:rsidR="00F9373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8" w:type="dxa"/>
          </w:tcPr>
          <w:p w14:paraId="4EB8CE5B" w14:textId="77777777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</w:rPr>
            </w:pPr>
            <w:r w:rsidRPr="008F77F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1" w:type="dxa"/>
          </w:tcPr>
          <w:p w14:paraId="22D1622F" w14:textId="77777777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</w:rPr>
            </w:pPr>
            <w:r w:rsidRPr="008F77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14:paraId="55B078D8" w14:textId="77777777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</w:rPr>
            </w:pPr>
            <w:r w:rsidRPr="008F77F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6E18D327" w14:textId="77777777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</w:rPr>
            </w:pPr>
            <w:r w:rsidRPr="008F77FF">
              <w:rPr>
                <w:rFonts w:ascii="Times New Roman" w:hAnsi="Times New Roman" w:cs="Times New Roman"/>
              </w:rPr>
              <w:t>2</w:t>
            </w:r>
          </w:p>
        </w:tc>
      </w:tr>
      <w:tr w:rsidR="00750E6D" w:rsidRPr="008F77FF" w14:paraId="54FCD321" w14:textId="77777777" w:rsidTr="00750E6D">
        <w:trPr>
          <w:trHeight w:val="185"/>
        </w:trPr>
        <w:tc>
          <w:tcPr>
            <w:tcW w:w="1361" w:type="dxa"/>
            <w:vMerge/>
          </w:tcPr>
          <w:p w14:paraId="6D7F25BE" w14:textId="77777777" w:rsidR="00750E6D" w:rsidRPr="008F77FF" w:rsidRDefault="00750E6D" w:rsidP="00750E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  <w:vMerge/>
          </w:tcPr>
          <w:p w14:paraId="41D7ECD9" w14:textId="77777777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8" w:type="dxa"/>
          </w:tcPr>
          <w:p w14:paraId="13A6205E" w14:textId="77777777" w:rsidR="00750E6D" w:rsidRPr="008F77FF" w:rsidRDefault="00750E6D" w:rsidP="00750E6D">
            <w:pPr>
              <w:rPr>
                <w:rFonts w:ascii="Times New Roman" w:hAnsi="Times New Roman" w:cs="Times New Roman"/>
              </w:rPr>
            </w:pPr>
            <w:r w:rsidRPr="008F77FF">
              <w:rPr>
                <w:rFonts w:ascii="Times New Roman" w:hAnsi="Times New Roman" w:cs="Times New Roman"/>
              </w:rPr>
              <w:t xml:space="preserve">AAb2b2 </w:t>
            </w:r>
          </w:p>
        </w:tc>
        <w:tc>
          <w:tcPr>
            <w:tcW w:w="1468" w:type="dxa"/>
          </w:tcPr>
          <w:p w14:paraId="67348053" w14:textId="77777777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</w:rPr>
            </w:pPr>
            <w:r w:rsidRPr="008F77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1" w:type="dxa"/>
          </w:tcPr>
          <w:p w14:paraId="642BE99C" w14:textId="77777777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</w:rPr>
            </w:pPr>
            <w:r w:rsidRPr="008F77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14:paraId="03ADF060" w14:textId="77777777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</w:rPr>
            </w:pPr>
            <w:r w:rsidRPr="008F77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42EB392A" w14:textId="77777777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</w:rPr>
            </w:pPr>
            <w:r w:rsidRPr="008F77FF">
              <w:rPr>
                <w:rFonts w:ascii="Times New Roman" w:hAnsi="Times New Roman" w:cs="Times New Roman"/>
              </w:rPr>
              <w:t>1</w:t>
            </w:r>
          </w:p>
        </w:tc>
      </w:tr>
      <w:tr w:rsidR="00750E6D" w:rsidRPr="008F77FF" w14:paraId="2BE8D13B" w14:textId="77777777" w:rsidTr="00750E6D">
        <w:trPr>
          <w:trHeight w:val="185"/>
        </w:trPr>
        <w:tc>
          <w:tcPr>
            <w:tcW w:w="1361" w:type="dxa"/>
            <w:vMerge/>
          </w:tcPr>
          <w:p w14:paraId="023C6EC9" w14:textId="77777777" w:rsidR="00750E6D" w:rsidRPr="008F77FF" w:rsidRDefault="00750E6D" w:rsidP="00750E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  <w:vMerge/>
          </w:tcPr>
          <w:p w14:paraId="6372C7AB" w14:textId="77777777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8" w:type="dxa"/>
          </w:tcPr>
          <w:p w14:paraId="4562E33C" w14:textId="77777777" w:rsidR="00750E6D" w:rsidRPr="008F77FF" w:rsidRDefault="00750E6D" w:rsidP="00750E6D">
            <w:pPr>
              <w:rPr>
                <w:rFonts w:ascii="Times New Roman" w:hAnsi="Times New Roman" w:cs="Times New Roman"/>
              </w:rPr>
            </w:pPr>
            <w:r w:rsidRPr="008F77FF">
              <w:rPr>
                <w:rFonts w:ascii="Times New Roman" w:hAnsi="Times New Roman" w:cs="Times New Roman"/>
              </w:rPr>
              <w:t>Aa1</w:t>
            </w:r>
            <w:r w:rsidRPr="008F77FF">
              <w:rPr>
                <w:rFonts w:ascii="Times New Roman" w:hAnsi="Times New Roman" w:cs="Times New Roman"/>
                <w:vertAlign w:val="superscript"/>
              </w:rPr>
              <w:t>2</w:t>
            </w:r>
            <w:r w:rsidRPr="008F77FF">
              <w:rPr>
                <w:rFonts w:ascii="Times New Roman" w:hAnsi="Times New Roman" w:cs="Times New Roman"/>
              </w:rPr>
              <w:t xml:space="preserve">Bb1 </w:t>
            </w:r>
          </w:p>
        </w:tc>
        <w:tc>
          <w:tcPr>
            <w:tcW w:w="1468" w:type="dxa"/>
          </w:tcPr>
          <w:p w14:paraId="7DB445CA" w14:textId="58FEDAB3" w:rsidR="00750E6D" w:rsidRPr="008F77FF" w:rsidRDefault="00F51AE0" w:rsidP="002A4F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1" w:type="dxa"/>
          </w:tcPr>
          <w:p w14:paraId="07E66427" w14:textId="08BD813D" w:rsidR="00750E6D" w:rsidRPr="008F77FF" w:rsidRDefault="00F51AE0" w:rsidP="002A4F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14:paraId="2C9CD2C2" w14:textId="592D9BEB" w:rsidR="00750E6D" w:rsidRPr="008F77FF" w:rsidRDefault="00F51AE0" w:rsidP="002A4F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174E24DC" w14:textId="756D4C89" w:rsidR="00750E6D" w:rsidRPr="008F77FF" w:rsidRDefault="00F51AE0" w:rsidP="002A4F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750E6D" w:rsidRPr="008F77FF" w14:paraId="618B59F9" w14:textId="77777777" w:rsidTr="00750E6D">
        <w:trPr>
          <w:trHeight w:val="185"/>
        </w:trPr>
        <w:tc>
          <w:tcPr>
            <w:tcW w:w="1361" w:type="dxa"/>
            <w:vMerge/>
          </w:tcPr>
          <w:p w14:paraId="1DAF9EF3" w14:textId="77777777" w:rsidR="00750E6D" w:rsidRPr="008F77FF" w:rsidRDefault="00750E6D" w:rsidP="00750E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  <w:vMerge/>
          </w:tcPr>
          <w:p w14:paraId="757193EF" w14:textId="77777777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8" w:type="dxa"/>
          </w:tcPr>
          <w:p w14:paraId="214538DA" w14:textId="77777777" w:rsidR="00750E6D" w:rsidRPr="008F77FF" w:rsidRDefault="00750E6D" w:rsidP="00750E6D">
            <w:pPr>
              <w:rPr>
                <w:rFonts w:ascii="Times New Roman" w:hAnsi="Times New Roman" w:cs="Times New Roman"/>
              </w:rPr>
            </w:pPr>
            <w:r w:rsidRPr="008F77FF">
              <w:rPr>
                <w:rFonts w:ascii="Times New Roman" w:hAnsi="Times New Roman" w:cs="Times New Roman"/>
              </w:rPr>
              <w:t>Aa1</w:t>
            </w:r>
            <w:r w:rsidRPr="008F77FF">
              <w:rPr>
                <w:rFonts w:ascii="Times New Roman" w:hAnsi="Times New Roman" w:cs="Times New Roman"/>
                <w:vertAlign w:val="superscript"/>
              </w:rPr>
              <w:t>2</w:t>
            </w:r>
            <w:r w:rsidRPr="008F77FF">
              <w:rPr>
                <w:rFonts w:ascii="Times New Roman" w:hAnsi="Times New Roman" w:cs="Times New Roman"/>
              </w:rPr>
              <w:t xml:space="preserve">Bb2 </w:t>
            </w:r>
          </w:p>
        </w:tc>
        <w:tc>
          <w:tcPr>
            <w:tcW w:w="1468" w:type="dxa"/>
          </w:tcPr>
          <w:p w14:paraId="77A2D4F0" w14:textId="77777777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</w:rPr>
            </w:pPr>
            <w:r w:rsidRPr="008F77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1" w:type="dxa"/>
          </w:tcPr>
          <w:p w14:paraId="3CD001E9" w14:textId="7723EB62" w:rsidR="00750E6D" w:rsidRPr="008F77FF" w:rsidRDefault="00F51AE0" w:rsidP="002A4F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14:paraId="12E611E7" w14:textId="1FAFB476" w:rsidR="00750E6D" w:rsidRPr="008F77FF" w:rsidRDefault="00F51AE0" w:rsidP="002A4F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1F497E9F" w14:textId="3AB44948" w:rsidR="00750E6D" w:rsidRPr="008F77FF" w:rsidRDefault="00F51AE0" w:rsidP="002A4F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750E6D" w:rsidRPr="008F77FF" w14:paraId="3AB7696B" w14:textId="77777777" w:rsidTr="00750E6D">
        <w:trPr>
          <w:trHeight w:val="185"/>
        </w:trPr>
        <w:tc>
          <w:tcPr>
            <w:tcW w:w="1361" w:type="dxa"/>
            <w:vMerge/>
          </w:tcPr>
          <w:p w14:paraId="3A0798D9" w14:textId="77777777" w:rsidR="00750E6D" w:rsidRPr="008F77FF" w:rsidRDefault="00750E6D" w:rsidP="00750E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  <w:vMerge/>
          </w:tcPr>
          <w:p w14:paraId="507F8C2E" w14:textId="77777777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8" w:type="dxa"/>
          </w:tcPr>
          <w:p w14:paraId="4831A843" w14:textId="77777777" w:rsidR="00750E6D" w:rsidRPr="008F77FF" w:rsidRDefault="00750E6D" w:rsidP="00750E6D">
            <w:pPr>
              <w:rPr>
                <w:rFonts w:ascii="Times New Roman" w:hAnsi="Times New Roman" w:cs="Times New Roman"/>
              </w:rPr>
            </w:pPr>
            <w:r w:rsidRPr="008F77FF">
              <w:rPr>
                <w:rFonts w:ascii="Times New Roman" w:hAnsi="Times New Roman" w:cs="Times New Roman"/>
              </w:rPr>
              <w:t xml:space="preserve">Aa2Bb1 </w:t>
            </w:r>
          </w:p>
        </w:tc>
        <w:tc>
          <w:tcPr>
            <w:tcW w:w="1468" w:type="dxa"/>
          </w:tcPr>
          <w:p w14:paraId="3410ED3B" w14:textId="72231198" w:rsidR="00750E6D" w:rsidRPr="008F77FF" w:rsidRDefault="00F51AE0" w:rsidP="002A4F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91" w:type="dxa"/>
          </w:tcPr>
          <w:p w14:paraId="0869B093" w14:textId="5B0BDC10" w:rsidR="00750E6D" w:rsidRPr="008F77FF" w:rsidRDefault="00F51AE0" w:rsidP="002A4F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14:paraId="59A7BD76" w14:textId="77EA8DC7" w:rsidR="00750E6D" w:rsidRPr="008F77FF" w:rsidRDefault="00F51AE0" w:rsidP="002A4F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0" w:type="dxa"/>
          </w:tcPr>
          <w:p w14:paraId="131C2B57" w14:textId="577EBF23" w:rsidR="00750E6D" w:rsidRPr="008F77FF" w:rsidRDefault="00F51AE0" w:rsidP="002A4F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750E6D" w:rsidRPr="008F77FF" w14:paraId="0FF22DA6" w14:textId="77777777" w:rsidTr="00750E6D">
        <w:trPr>
          <w:trHeight w:val="185"/>
        </w:trPr>
        <w:tc>
          <w:tcPr>
            <w:tcW w:w="1361" w:type="dxa"/>
            <w:vMerge/>
          </w:tcPr>
          <w:p w14:paraId="29540C48" w14:textId="77777777" w:rsidR="00750E6D" w:rsidRPr="008F77FF" w:rsidRDefault="00750E6D" w:rsidP="00750E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  <w:vMerge/>
          </w:tcPr>
          <w:p w14:paraId="1867FAE7" w14:textId="77777777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8" w:type="dxa"/>
          </w:tcPr>
          <w:p w14:paraId="6811341A" w14:textId="77777777" w:rsidR="00750E6D" w:rsidRPr="008F77FF" w:rsidRDefault="00750E6D" w:rsidP="00750E6D">
            <w:pPr>
              <w:rPr>
                <w:rFonts w:ascii="Times New Roman" w:hAnsi="Times New Roman" w:cs="Times New Roman"/>
              </w:rPr>
            </w:pPr>
            <w:r w:rsidRPr="008F77FF">
              <w:rPr>
                <w:rFonts w:ascii="Times New Roman" w:hAnsi="Times New Roman" w:cs="Times New Roman"/>
              </w:rPr>
              <w:t xml:space="preserve">Aa2Bb2 </w:t>
            </w:r>
          </w:p>
        </w:tc>
        <w:tc>
          <w:tcPr>
            <w:tcW w:w="1468" w:type="dxa"/>
          </w:tcPr>
          <w:p w14:paraId="7708AE85" w14:textId="77777777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</w:rPr>
            </w:pPr>
            <w:r w:rsidRPr="008F77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1" w:type="dxa"/>
          </w:tcPr>
          <w:p w14:paraId="231C25CB" w14:textId="4FF153DC" w:rsidR="00750E6D" w:rsidRPr="008F77FF" w:rsidRDefault="00F51AE0" w:rsidP="002A4F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14:paraId="09E2B1CB" w14:textId="051BD081" w:rsidR="00750E6D" w:rsidRPr="008F77FF" w:rsidRDefault="00F51AE0" w:rsidP="002A4F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58CB7271" w14:textId="606AE7AB" w:rsidR="00750E6D" w:rsidRPr="008F77FF" w:rsidRDefault="00F51AE0" w:rsidP="002A4F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750E6D" w:rsidRPr="008F77FF" w14:paraId="5DF8D27C" w14:textId="77777777" w:rsidTr="00750E6D">
        <w:trPr>
          <w:trHeight w:val="185"/>
        </w:trPr>
        <w:tc>
          <w:tcPr>
            <w:tcW w:w="1361" w:type="dxa"/>
            <w:vMerge/>
          </w:tcPr>
          <w:p w14:paraId="58CDEF8D" w14:textId="77777777" w:rsidR="00750E6D" w:rsidRPr="008F77FF" w:rsidRDefault="00750E6D" w:rsidP="00750E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  <w:vMerge/>
          </w:tcPr>
          <w:p w14:paraId="6F6BE18A" w14:textId="77777777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28" w:type="dxa"/>
          </w:tcPr>
          <w:p w14:paraId="18B86BDD" w14:textId="77777777" w:rsidR="00750E6D" w:rsidRPr="002809E2" w:rsidRDefault="00750E6D" w:rsidP="00750E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809E2">
              <w:rPr>
                <w:rFonts w:ascii="Times New Roman" w:hAnsi="Times New Roman" w:cs="Times New Roman"/>
                <w:b/>
                <w:bCs/>
                <w:lang w:val="en-US"/>
              </w:rPr>
              <w:t>Total</w:t>
            </w:r>
          </w:p>
        </w:tc>
        <w:tc>
          <w:tcPr>
            <w:tcW w:w="1468" w:type="dxa"/>
          </w:tcPr>
          <w:p w14:paraId="760EB328" w14:textId="77777777" w:rsidR="00750E6D" w:rsidRPr="002809E2" w:rsidRDefault="00750E6D" w:rsidP="002A4FC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809E2">
              <w:rPr>
                <w:rFonts w:ascii="Times New Roman" w:hAnsi="Times New Roman" w:cs="Times New Roman"/>
                <w:b/>
                <w:bCs/>
                <w:lang w:val="en-US"/>
              </w:rPr>
              <w:t>12</w:t>
            </w:r>
          </w:p>
        </w:tc>
        <w:tc>
          <w:tcPr>
            <w:tcW w:w="891" w:type="dxa"/>
          </w:tcPr>
          <w:p w14:paraId="2CFBF660" w14:textId="77777777" w:rsidR="00750E6D" w:rsidRPr="002809E2" w:rsidRDefault="00750E6D" w:rsidP="002A4FC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809E2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</w:p>
        </w:tc>
        <w:tc>
          <w:tcPr>
            <w:tcW w:w="851" w:type="dxa"/>
          </w:tcPr>
          <w:p w14:paraId="592789A1" w14:textId="77777777" w:rsidR="00750E6D" w:rsidRPr="002809E2" w:rsidRDefault="00750E6D" w:rsidP="002A4FC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809E2">
              <w:rPr>
                <w:rFonts w:ascii="Times New Roman" w:hAnsi="Times New Roman" w:cs="Times New Roman"/>
                <w:b/>
                <w:bCs/>
                <w:lang w:val="en-US"/>
              </w:rPr>
              <w:t>12</w:t>
            </w:r>
          </w:p>
        </w:tc>
        <w:tc>
          <w:tcPr>
            <w:tcW w:w="810" w:type="dxa"/>
          </w:tcPr>
          <w:p w14:paraId="5CD7CDA3" w14:textId="77777777" w:rsidR="00750E6D" w:rsidRPr="002809E2" w:rsidRDefault="00750E6D" w:rsidP="002A4FC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809E2">
              <w:rPr>
                <w:rFonts w:ascii="Times New Roman" w:hAnsi="Times New Roman" w:cs="Times New Roman"/>
                <w:b/>
                <w:bCs/>
                <w:lang w:val="en-US"/>
              </w:rPr>
              <w:t>13</w:t>
            </w:r>
          </w:p>
        </w:tc>
      </w:tr>
      <w:tr w:rsidR="002809E2" w:rsidRPr="008F77FF" w14:paraId="49AA2F7F" w14:textId="77777777" w:rsidTr="00C87C04">
        <w:trPr>
          <w:trHeight w:val="186"/>
        </w:trPr>
        <w:tc>
          <w:tcPr>
            <w:tcW w:w="1361" w:type="dxa"/>
            <w:vMerge/>
          </w:tcPr>
          <w:p w14:paraId="2DAFCAF2" w14:textId="77777777" w:rsidR="002809E2" w:rsidRPr="008F77FF" w:rsidRDefault="002809E2" w:rsidP="002809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8" w:type="dxa"/>
            <w:vMerge w:val="restart"/>
          </w:tcPr>
          <w:p w14:paraId="4C096EF8" w14:textId="77777777" w:rsidR="002809E2" w:rsidRPr="008F77FF" w:rsidRDefault="002809E2" w:rsidP="002809E2">
            <w:pPr>
              <w:jc w:val="center"/>
              <w:rPr>
                <w:rFonts w:ascii="Times New Roman" w:hAnsi="Times New Roman" w:cs="Times New Roman"/>
              </w:rPr>
            </w:pPr>
            <w:r w:rsidRPr="008F77F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28" w:type="dxa"/>
            <w:vAlign w:val="center"/>
          </w:tcPr>
          <w:p w14:paraId="20F2FDC2" w14:textId="39271F58" w:rsidR="002809E2" w:rsidRPr="002809E2" w:rsidRDefault="002809E2" w:rsidP="002809E2">
            <w:pPr>
              <w:rPr>
                <w:rFonts w:ascii="Times New Roman" w:hAnsi="Times New Roman" w:cs="Times New Roman"/>
                <w:lang w:val="en-US"/>
              </w:rPr>
            </w:pPr>
            <w:r w:rsidRPr="002809E2">
              <w:rPr>
                <w:rFonts w:ascii="Times New Roman" w:hAnsi="Times New Roman" w:cs="Times New Roman"/>
                <w:color w:val="000000"/>
              </w:rPr>
              <w:t xml:space="preserve">Aa2b1b1 </w:t>
            </w:r>
          </w:p>
        </w:tc>
        <w:tc>
          <w:tcPr>
            <w:tcW w:w="1468" w:type="dxa"/>
            <w:vAlign w:val="center"/>
          </w:tcPr>
          <w:p w14:paraId="24FDB0E7" w14:textId="31722B51" w:rsidR="002809E2" w:rsidRPr="002809E2" w:rsidRDefault="002809E2" w:rsidP="002809E2">
            <w:pPr>
              <w:jc w:val="center"/>
              <w:rPr>
                <w:rFonts w:ascii="Times New Roman" w:hAnsi="Times New Roman" w:cs="Times New Roman"/>
              </w:rPr>
            </w:pPr>
            <w:r w:rsidRPr="002809E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91" w:type="dxa"/>
            <w:vAlign w:val="center"/>
          </w:tcPr>
          <w:p w14:paraId="337854F3" w14:textId="56083D52" w:rsidR="002809E2" w:rsidRPr="002809E2" w:rsidRDefault="002809E2" w:rsidP="002809E2">
            <w:pPr>
              <w:jc w:val="center"/>
              <w:rPr>
                <w:rFonts w:ascii="Times New Roman" w:hAnsi="Times New Roman" w:cs="Times New Roman"/>
              </w:rPr>
            </w:pPr>
            <w:r w:rsidRPr="002809E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  <w:vAlign w:val="center"/>
          </w:tcPr>
          <w:p w14:paraId="2A5FCF9C" w14:textId="52DFAF53" w:rsidR="002809E2" w:rsidRPr="002809E2" w:rsidRDefault="002809E2" w:rsidP="002809E2">
            <w:pPr>
              <w:jc w:val="center"/>
              <w:rPr>
                <w:rFonts w:ascii="Times New Roman" w:hAnsi="Times New Roman" w:cs="Times New Roman"/>
              </w:rPr>
            </w:pPr>
            <w:r w:rsidRPr="002809E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10" w:type="dxa"/>
            <w:vAlign w:val="center"/>
          </w:tcPr>
          <w:p w14:paraId="38AC6BA3" w14:textId="7AC9B0EB" w:rsidR="002809E2" w:rsidRPr="002809E2" w:rsidRDefault="002809E2" w:rsidP="002809E2">
            <w:pPr>
              <w:jc w:val="center"/>
              <w:rPr>
                <w:rFonts w:ascii="Times New Roman" w:hAnsi="Times New Roman" w:cs="Times New Roman"/>
              </w:rPr>
            </w:pPr>
            <w:r w:rsidRPr="002809E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809E2" w:rsidRPr="008F77FF" w14:paraId="3CBF9DC2" w14:textId="77777777" w:rsidTr="00C87C04">
        <w:trPr>
          <w:trHeight w:val="184"/>
        </w:trPr>
        <w:tc>
          <w:tcPr>
            <w:tcW w:w="1361" w:type="dxa"/>
            <w:vMerge/>
          </w:tcPr>
          <w:p w14:paraId="20ECE877" w14:textId="77777777" w:rsidR="002809E2" w:rsidRPr="008F77FF" w:rsidRDefault="002809E2" w:rsidP="002809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  <w:vMerge/>
          </w:tcPr>
          <w:p w14:paraId="3B9EE217" w14:textId="77777777" w:rsidR="002809E2" w:rsidRPr="008F77FF" w:rsidRDefault="002809E2" w:rsidP="002809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8" w:type="dxa"/>
            <w:vAlign w:val="center"/>
          </w:tcPr>
          <w:p w14:paraId="5954636C" w14:textId="3FFFC80C" w:rsidR="002809E2" w:rsidRPr="002809E2" w:rsidRDefault="002809E2" w:rsidP="002809E2">
            <w:pPr>
              <w:rPr>
                <w:rFonts w:ascii="Times New Roman" w:hAnsi="Times New Roman" w:cs="Times New Roman"/>
                <w:lang w:val="en-US"/>
              </w:rPr>
            </w:pPr>
            <w:r w:rsidRPr="002809E2">
              <w:rPr>
                <w:rFonts w:ascii="Times New Roman" w:hAnsi="Times New Roman" w:cs="Times New Roman"/>
                <w:color w:val="000000"/>
              </w:rPr>
              <w:t xml:space="preserve">Aa2b1b2* </w:t>
            </w:r>
          </w:p>
        </w:tc>
        <w:tc>
          <w:tcPr>
            <w:tcW w:w="1468" w:type="dxa"/>
            <w:vAlign w:val="center"/>
          </w:tcPr>
          <w:p w14:paraId="157702A0" w14:textId="6B24E515" w:rsidR="002809E2" w:rsidRPr="002809E2" w:rsidRDefault="002809E2" w:rsidP="002809E2">
            <w:pPr>
              <w:jc w:val="center"/>
              <w:rPr>
                <w:rFonts w:ascii="Times New Roman" w:hAnsi="Times New Roman" w:cs="Times New Roman"/>
              </w:rPr>
            </w:pPr>
            <w:r w:rsidRPr="002809E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91" w:type="dxa"/>
            <w:vAlign w:val="center"/>
          </w:tcPr>
          <w:p w14:paraId="11AC662E" w14:textId="0E06D5C0" w:rsidR="002809E2" w:rsidRPr="002809E2" w:rsidRDefault="002809E2" w:rsidP="002809E2">
            <w:pPr>
              <w:jc w:val="center"/>
              <w:rPr>
                <w:rFonts w:ascii="Times New Roman" w:hAnsi="Times New Roman" w:cs="Times New Roman"/>
              </w:rPr>
            </w:pPr>
            <w:r w:rsidRPr="002809E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1DD8B314" w14:textId="1E163994" w:rsidR="002809E2" w:rsidRPr="002809E2" w:rsidRDefault="002809E2" w:rsidP="002809E2">
            <w:pPr>
              <w:jc w:val="center"/>
              <w:rPr>
                <w:rFonts w:ascii="Times New Roman" w:hAnsi="Times New Roman" w:cs="Times New Roman"/>
              </w:rPr>
            </w:pPr>
            <w:r w:rsidRPr="002809E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14:paraId="1D5ABADE" w14:textId="34226983" w:rsidR="002809E2" w:rsidRPr="002809E2" w:rsidRDefault="002809E2" w:rsidP="002809E2">
            <w:pPr>
              <w:jc w:val="center"/>
              <w:rPr>
                <w:rFonts w:ascii="Times New Roman" w:hAnsi="Times New Roman" w:cs="Times New Roman"/>
              </w:rPr>
            </w:pPr>
            <w:r w:rsidRPr="002809E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809E2" w:rsidRPr="008F77FF" w14:paraId="20808052" w14:textId="77777777" w:rsidTr="00C87C04">
        <w:trPr>
          <w:trHeight w:val="184"/>
        </w:trPr>
        <w:tc>
          <w:tcPr>
            <w:tcW w:w="1361" w:type="dxa"/>
            <w:vMerge/>
          </w:tcPr>
          <w:p w14:paraId="1E13DD6A" w14:textId="77777777" w:rsidR="002809E2" w:rsidRPr="008F77FF" w:rsidRDefault="002809E2" w:rsidP="002809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  <w:vMerge/>
          </w:tcPr>
          <w:p w14:paraId="7B21FF59" w14:textId="77777777" w:rsidR="002809E2" w:rsidRPr="008F77FF" w:rsidRDefault="002809E2" w:rsidP="002809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8" w:type="dxa"/>
            <w:vAlign w:val="center"/>
          </w:tcPr>
          <w:p w14:paraId="624E0359" w14:textId="394FC697" w:rsidR="002809E2" w:rsidRPr="002809E2" w:rsidRDefault="002809E2" w:rsidP="002809E2">
            <w:pPr>
              <w:rPr>
                <w:rFonts w:ascii="Times New Roman" w:hAnsi="Times New Roman" w:cs="Times New Roman"/>
                <w:lang w:val="en-US"/>
              </w:rPr>
            </w:pPr>
            <w:r w:rsidRPr="002809E2">
              <w:rPr>
                <w:rFonts w:ascii="Times New Roman" w:hAnsi="Times New Roman" w:cs="Times New Roman"/>
                <w:color w:val="000000"/>
              </w:rPr>
              <w:t>a1</w:t>
            </w:r>
            <w:r w:rsidRPr="002809E2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2809E2">
              <w:rPr>
                <w:rFonts w:ascii="Times New Roman" w:hAnsi="Times New Roman" w:cs="Times New Roman"/>
                <w:color w:val="000000"/>
              </w:rPr>
              <w:t>a1</w:t>
            </w:r>
            <w:r w:rsidRPr="002809E2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2809E2">
              <w:rPr>
                <w:rFonts w:ascii="Times New Roman" w:hAnsi="Times New Roman" w:cs="Times New Roman"/>
                <w:color w:val="000000"/>
              </w:rPr>
              <w:t xml:space="preserve">Bb1 </w:t>
            </w:r>
          </w:p>
        </w:tc>
        <w:tc>
          <w:tcPr>
            <w:tcW w:w="1468" w:type="dxa"/>
            <w:vAlign w:val="center"/>
          </w:tcPr>
          <w:p w14:paraId="65E35DA6" w14:textId="07374B56" w:rsidR="002809E2" w:rsidRPr="002809E2" w:rsidRDefault="002809E2" w:rsidP="002809E2">
            <w:pPr>
              <w:jc w:val="center"/>
              <w:rPr>
                <w:rFonts w:ascii="Times New Roman" w:hAnsi="Times New Roman" w:cs="Times New Roman"/>
              </w:rPr>
            </w:pPr>
            <w:r w:rsidRPr="002809E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91" w:type="dxa"/>
            <w:vAlign w:val="center"/>
          </w:tcPr>
          <w:p w14:paraId="5E8C8DDB" w14:textId="3446C593" w:rsidR="002809E2" w:rsidRPr="002809E2" w:rsidRDefault="002809E2" w:rsidP="002809E2">
            <w:pPr>
              <w:jc w:val="center"/>
              <w:rPr>
                <w:rFonts w:ascii="Times New Roman" w:hAnsi="Times New Roman" w:cs="Times New Roman"/>
              </w:rPr>
            </w:pPr>
            <w:r w:rsidRPr="002809E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  <w:vAlign w:val="center"/>
          </w:tcPr>
          <w:p w14:paraId="512B019E" w14:textId="670A6A25" w:rsidR="002809E2" w:rsidRPr="002809E2" w:rsidRDefault="002809E2" w:rsidP="002809E2">
            <w:pPr>
              <w:jc w:val="center"/>
              <w:rPr>
                <w:rFonts w:ascii="Times New Roman" w:hAnsi="Times New Roman" w:cs="Times New Roman"/>
              </w:rPr>
            </w:pPr>
            <w:r w:rsidRPr="002809E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10" w:type="dxa"/>
            <w:vAlign w:val="center"/>
          </w:tcPr>
          <w:p w14:paraId="79E9FC49" w14:textId="5E18CE71" w:rsidR="002809E2" w:rsidRPr="002809E2" w:rsidRDefault="002809E2" w:rsidP="002809E2">
            <w:pPr>
              <w:jc w:val="center"/>
              <w:rPr>
                <w:rFonts w:ascii="Times New Roman" w:hAnsi="Times New Roman" w:cs="Times New Roman"/>
              </w:rPr>
            </w:pPr>
            <w:r w:rsidRPr="002809E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809E2" w:rsidRPr="008F77FF" w14:paraId="78AD95CD" w14:textId="77777777" w:rsidTr="00C87C04">
        <w:trPr>
          <w:trHeight w:val="184"/>
        </w:trPr>
        <w:tc>
          <w:tcPr>
            <w:tcW w:w="1361" w:type="dxa"/>
            <w:vMerge/>
          </w:tcPr>
          <w:p w14:paraId="7CC790BE" w14:textId="77777777" w:rsidR="002809E2" w:rsidRPr="008F77FF" w:rsidRDefault="002809E2" w:rsidP="002809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  <w:vMerge/>
          </w:tcPr>
          <w:p w14:paraId="0F08C9C1" w14:textId="77777777" w:rsidR="002809E2" w:rsidRPr="008F77FF" w:rsidRDefault="002809E2" w:rsidP="002809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8" w:type="dxa"/>
            <w:vAlign w:val="center"/>
          </w:tcPr>
          <w:p w14:paraId="5F30A6FC" w14:textId="448267CC" w:rsidR="002809E2" w:rsidRPr="002809E2" w:rsidRDefault="002809E2" w:rsidP="002809E2">
            <w:pPr>
              <w:rPr>
                <w:rFonts w:ascii="Times New Roman" w:hAnsi="Times New Roman" w:cs="Times New Roman"/>
              </w:rPr>
            </w:pPr>
            <w:r w:rsidRPr="002809E2">
              <w:rPr>
                <w:rFonts w:ascii="Times New Roman" w:hAnsi="Times New Roman" w:cs="Times New Roman"/>
                <w:color w:val="000000"/>
              </w:rPr>
              <w:t>a1</w:t>
            </w:r>
            <w:r w:rsidRPr="002809E2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2809E2">
              <w:rPr>
                <w:rFonts w:ascii="Times New Roman" w:hAnsi="Times New Roman" w:cs="Times New Roman"/>
                <w:color w:val="000000"/>
              </w:rPr>
              <w:t xml:space="preserve">a2Bb1* </w:t>
            </w:r>
          </w:p>
        </w:tc>
        <w:tc>
          <w:tcPr>
            <w:tcW w:w="1468" w:type="dxa"/>
            <w:vAlign w:val="center"/>
          </w:tcPr>
          <w:p w14:paraId="68830263" w14:textId="7502E5DE" w:rsidR="002809E2" w:rsidRPr="002809E2" w:rsidRDefault="002809E2" w:rsidP="002809E2">
            <w:pPr>
              <w:jc w:val="center"/>
              <w:rPr>
                <w:rFonts w:ascii="Times New Roman" w:hAnsi="Times New Roman" w:cs="Times New Roman"/>
              </w:rPr>
            </w:pPr>
            <w:r w:rsidRPr="002809E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91" w:type="dxa"/>
            <w:vAlign w:val="center"/>
          </w:tcPr>
          <w:p w14:paraId="04FF7EF0" w14:textId="3362E0DC" w:rsidR="002809E2" w:rsidRPr="002809E2" w:rsidRDefault="002809E2" w:rsidP="002809E2">
            <w:pPr>
              <w:jc w:val="center"/>
              <w:rPr>
                <w:rFonts w:ascii="Times New Roman" w:hAnsi="Times New Roman" w:cs="Times New Roman"/>
              </w:rPr>
            </w:pPr>
            <w:r w:rsidRPr="002809E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  <w:vAlign w:val="center"/>
          </w:tcPr>
          <w:p w14:paraId="58B57109" w14:textId="40D6AC01" w:rsidR="002809E2" w:rsidRPr="002809E2" w:rsidRDefault="002809E2" w:rsidP="002809E2">
            <w:pPr>
              <w:jc w:val="center"/>
              <w:rPr>
                <w:rFonts w:ascii="Times New Roman" w:hAnsi="Times New Roman" w:cs="Times New Roman"/>
              </w:rPr>
            </w:pPr>
            <w:r w:rsidRPr="002809E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14:paraId="43BE5AC8" w14:textId="130F4E54" w:rsidR="002809E2" w:rsidRPr="002809E2" w:rsidRDefault="002809E2" w:rsidP="002809E2">
            <w:pPr>
              <w:jc w:val="center"/>
              <w:rPr>
                <w:rFonts w:ascii="Times New Roman" w:hAnsi="Times New Roman" w:cs="Times New Roman"/>
              </w:rPr>
            </w:pPr>
            <w:r w:rsidRPr="002809E2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2809E2" w:rsidRPr="008F77FF" w14:paraId="23055BC0" w14:textId="77777777" w:rsidTr="00C87C04">
        <w:trPr>
          <w:trHeight w:val="184"/>
        </w:trPr>
        <w:tc>
          <w:tcPr>
            <w:tcW w:w="1361" w:type="dxa"/>
            <w:vMerge/>
          </w:tcPr>
          <w:p w14:paraId="3658CFEF" w14:textId="77777777" w:rsidR="002809E2" w:rsidRPr="008F77FF" w:rsidRDefault="002809E2" w:rsidP="002809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  <w:vMerge/>
          </w:tcPr>
          <w:p w14:paraId="082DE469" w14:textId="77777777" w:rsidR="002809E2" w:rsidRPr="008F77FF" w:rsidRDefault="002809E2" w:rsidP="002809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8" w:type="dxa"/>
            <w:vAlign w:val="center"/>
          </w:tcPr>
          <w:p w14:paraId="63A048CA" w14:textId="2BDDCD69" w:rsidR="002809E2" w:rsidRPr="002809E2" w:rsidRDefault="002809E2" w:rsidP="002809E2">
            <w:pPr>
              <w:rPr>
                <w:rFonts w:ascii="Times New Roman" w:hAnsi="Times New Roman" w:cs="Times New Roman"/>
                <w:lang w:val="en-US"/>
              </w:rPr>
            </w:pPr>
            <w:r w:rsidRPr="002809E2">
              <w:rPr>
                <w:rFonts w:ascii="Times New Roman" w:hAnsi="Times New Roman" w:cs="Times New Roman"/>
                <w:color w:val="000000"/>
              </w:rPr>
              <w:t xml:space="preserve">a2a2Bb2 </w:t>
            </w:r>
          </w:p>
        </w:tc>
        <w:tc>
          <w:tcPr>
            <w:tcW w:w="1468" w:type="dxa"/>
            <w:vAlign w:val="center"/>
          </w:tcPr>
          <w:p w14:paraId="17155383" w14:textId="53F5D077" w:rsidR="002809E2" w:rsidRPr="002809E2" w:rsidRDefault="002809E2" w:rsidP="002809E2">
            <w:pPr>
              <w:jc w:val="center"/>
              <w:rPr>
                <w:rFonts w:ascii="Times New Roman" w:hAnsi="Times New Roman" w:cs="Times New Roman"/>
              </w:rPr>
            </w:pPr>
            <w:r w:rsidRPr="002809E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91" w:type="dxa"/>
            <w:vAlign w:val="center"/>
          </w:tcPr>
          <w:p w14:paraId="2831922C" w14:textId="1957EBDF" w:rsidR="002809E2" w:rsidRPr="002809E2" w:rsidRDefault="002809E2" w:rsidP="002809E2">
            <w:pPr>
              <w:jc w:val="center"/>
              <w:rPr>
                <w:rFonts w:ascii="Times New Roman" w:hAnsi="Times New Roman" w:cs="Times New Roman"/>
              </w:rPr>
            </w:pPr>
            <w:r w:rsidRPr="002809E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  <w:vAlign w:val="center"/>
          </w:tcPr>
          <w:p w14:paraId="10C163B3" w14:textId="76063FA6" w:rsidR="002809E2" w:rsidRPr="002809E2" w:rsidRDefault="002809E2" w:rsidP="002809E2">
            <w:pPr>
              <w:jc w:val="center"/>
              <w:rPr>
                <w:rFonts w:ascii="Times New Roman" w:hAnsi="Times New Roman" w:cs="Times New Roman"/>
              </w:rPr>
            </w:pPr>
            <w:r w:rsidRPr="002809E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10" w:type="dxa"/>
            <w:vAlign w:val="center"/>
          </w:tcPr>
          <w:p w14:paraId="661A88F7" w14:textId="5F31281C" w:rsidR="002809E2" w:rsidRPr="002809E2" w:rsidRDefault="002809E2" w:rsidP="002809E2">
            <w:pPr>
              <w:jc w:val="center"/>
              <w:rPr>
                <w:rFonts w:ascii="Times New Roman" w:hAnsi="Times New Roman" w:cs="Times New Roman"/>
              </w:rPr>
            </w:pPr>
            <w:r w:rsidRPr="002809E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750E6D" w:rsidRPr="008F77FF" w14:paraId="703A6966" w14:textId="77777777" w:rsidTr="00750E6D">
        <w:trPr>
          <w:trHeight w:val="184"/>
        </w:trPr>
        <w:tc>
          <w:tcPr>
            <w:tcW w:w="1361" w:type="dxa"/>
            <w:vMerge/>
          </w:tcPr>
          <w:p w14:paraId="1F9D9D6F" w14:textId="77777777" w:rsidR="00750E6D" w:rsidRPr="008F77FF" w:rsidRDefault="00750E6D" w:rsidP="00750E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  <w:vMerge/>
          </w:tcPr>
          <w:p w14:paraId="7CAD6624" w14:textId="77777777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28" w:type="dxa"/>
          </w:tcPr>
          <w:p w14:paraId="23346379" w14:textId="77777777" w:rsidR="00750E6D" w:rsidRPr="008F77FF" w:rsidRDefault="00750E6D" w:rsidP="00750E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77FF">
              <w:rPr>
                <w:rFonts w:ascii="Times New Roman" w:hAnsi="Times New Roman" w:cs="Times New Roman"/>
                <w:b/>
                <w:bCs/>
                <w:lang w:val="en-US"/>
              </w:rPr>
              <w:t>Total</w:t>
            </w:r>
          </w:p>
        </w:tc>
        <w:tc>
          <w:tcPr>
            <w:tcW w:w="1468" w:type="dxa"/>
          </w:tcPr>
          <w:p w14:paraId="2BD8DE1E" w14:textId="77777777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77FF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</w:p>
        </w:tc>
        <w:tc>
          <w:tcPr>
            <w:tcW w:w="891" w:type="dxa"/>
          </w:tcPr>
          <w:p w14:paraId="39CDF17A" w14:textId="77777777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77FF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851" w:type="dxa"/>
          </w:tcPr>
          <w:p w14:paraId="2CB5A139" w14:textId="77777777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77FF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810" w:type="dxa"/>
          </w:tcPr>
          <w:p w14:paraId="4EF6E19F" w14:textId="77777777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77FF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</w:p>
        </w:tc>
      </w:tr>
      <w:tr w:rsidR="00A656A0" w:rsidRPr="008F77FF" w14:paraId="048F6ED8" w14:textId="77777777" w:rsidTr="00B839D5">
        <w:trPr>
          <w:trHeight w:val="184"/>
        </w:trPr>
        <w:tc>
          <w:tcPr>
            <w:tcW w:w="1361" w:type="dxa"/>
            <w:vMerge w:val="restart"/>
          </w:tcPr>
          <w:p w14:paraId="0BEA69B1" w14:textId="77777777" w:rsidR="00A656A0" w:rsidRPr="008F77FF" w:rsidRDefault="00A656A0" w:rsidP="00A656A0">
            <w:pPr>
              <w:rPr>
                <w:rFonts w:ascii="Times New Roman" w:hAnsi="Times New Roman" w:cs="Times New Roman"/>
              </w:rPr>
            </w:pPr>
            <w:r w:rsidRPr="008F77FF">
              <w:rPr>
                <w:rFonts w:ascii="Times New Roman" w:hAnsi="Times New Roman" w:cs="Times New Roman"/>
              </w:rPr>
              <w:t>S1</w:t>
            </w:r>
          </w:p>
          <w:p w14:paraId="3AE553B0" w14:textId="77777777" w:rsidR="00A656A0" w:rsidRPr="008F77FF" w:rsidRDefault="00A656A0" w:rsidP="00A656A0">
            <w:pPr>
              <w:rPr>
                <w:rFonts w:ascii="Times New Roman" w:hAnsi="Times New Roman" w:cs="Times New Roman"/>
              </w:rPr>
            </w:pPr>
          </w:p>
          <w:p w14:paraId="0AC85D1C" w14:textId="77777777" w:rsidR="00A656A0" w:rsidRPr="008F77FF" w:rsidRDefault="00A656A0" w:rsidP="00A656A0">
            <w:pPr>
              <w:rPr>
                <w:rFonts w:ascii="Times New Roman" w:hAnsi="Times New Roman" w:cs="Times New Roman"/>
              </w:rPr>
            </w:pPr>
          </w:p>
          <w:p w14:paraId="43A8AA4D" w14:textId="77777777" w:rsidR="00A656A0" w:rsidRPr="008F77FF" w:rsidRDefault="00A656A0" w:rsidP="00A656A0">
            <w:pPr>
              <w:rPr>
                <w:rFonts w:ascii="Times New Roman" w:hAnsi="Times New Roman" w:cs="Times New Roman"/>
              </w:rPr>
            </w:pPr>
          </w:p>
          <w:p w14:paraId="389A2F7A" w14:textId="77777777" w:rsidR="00A656A0" w:rsidRPr="008F77FF" w:rsidRDefault="00A656A0" w:rsidP="00A656A0">
            <w:pPr>
              <w:rPr>
                <w:rFonts w:ascii="Times New Roman" w:hAnsi="Times New Roman" w:cs="Times New Roman"/>
              </w:rPr>
            </w:pPr>
          </w:p>
          <w:p w14:paraId="0E1C3D8E" w14:textId="77777777" w:rsidR="00A656A0" w:rsidRPr="008F77FF" w:rsidRDefault="00A656A0" w:rsidP="00A656A0">
            <w:pPr>
              <w:rPr>
                <w:rFonts w:ascii="Times New Roman" w:hAnsi="Times New Roman" w:cs="Times New Roman"/>
              </w:rPr>
            </w:pPr>
          </w:p>
          <w:p w14:paraId="6C722914" w14:textId="77777777" w:rsidR="00A656A0" w:rsidRPr="008F77FF" w:rsidRDefault="00A656A0" w:rsidP="00A65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  <w:vMerge w:val="restart"/>
          </w:tcPr>
          <w:p w14:paraId="729EE2D1" w14:textId="77777777" w:rsidR="00A656A0" w:rsidRPr="008F77FF" w:rsidRDefault="00A656A0" w:rsidP="00A656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7F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28" w:type="dxa"/>
            <w:vAlign w:val="center"/>
          </w:tcPr>
          <w:p w14:paraId="5470642F" w14:textId="541F085B" w:rsidR="00A656A0" w:rsidRPr="00A656A0" w:rsidRDefault="00A656A0" w:rsidP="00A656A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656A0">
              <w:rPr>
                <w:rFonts w:ascii="Times New Roman" w:hAnsi="Times New Roman" w:cs="Times New Roman"/>
                <w:color w:val="000000"/>
              </w:rPr>
              <w:t>a1</w:t>
            </w:r>
            <w:r w:rsidRPr="00A656A0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A656A0">
              <w:rPr>
                <w:rFonts w:ascii="Times New Roman" w:hAnsi="Times New Roman" w:cs="Times New Roman"/>
                <w:color w:val="000000"/>
              </w:rPr>
              <w:t>a1</w:t>
            </w:r>
            <w:r w:rsidRPr="00A656A0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A656A0">
              <w:rPr>
                <w:rFonts w:ascii="Times New Roman" w:hAnsi="Times New Roman" w:cs="Times New Roman"/>
                <w:color w:val="000000"/>
              </w:rPr>
              <w:t xml:space="preserve">b1b2 </w:t>
            </w:r>
          </w:p>
        </w:tc>
        <w:tc>
          <w:tcPr>
            <w:tcW w:w="1468" w:type="dxa"/>
            <w:vAlign w:val="center"/>
          </w:tcPr>
          <w:p w14:paraId="76C04D71" w14:textId="1625FB4C" w:rsidR="00A656A0" w:rsidRPr="00A656A0" w:rsidRDefault="00A656A0" w:rsidP="00A656A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656A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91" w:type="dxa"/>
            <w:vAlign w:val="center"/>
          </w:tcPr>
          <w:p w14:paraId="4A67D73E" w14:textId="38A673D0" w:rsidR="00A656A0" w:rsidRPr="00A656A0" w:rsidRDefault="00A656A0" w:rsidP="00A656A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656A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0CB954A5" w14:textId="2C080D42" w:rsidR="00A656A0" w:rsidRPr="00A656A0" w:rsidRDefault="00A656A0" w:rsidP="00A656A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656A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10" w:type="dxa"/>
            <w:vAlign w:val="center"/>
          </w:tcPr>
          <w:p w14:paraId="3CF0FFBB" w14:textId="060C8845" w:rsidR="00A656A0" w:rsidRPr="00A656A0" w:rsidRDefault="00A656A0" w:rsidP="00A656A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656A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656A0" w:rsidRPr="008F77FF" w14:paraId="02F24CBB" w14:textId="77777777" w:rsidTr="00B839D5">
        <w:trPr>
          <w:trHeight w:val="184"/>
        </w:trPr>
        <w:tc>
          <w:tcPr>
            <w:tcW w:w="1361" w:type="dxa"/>
            <w:vMerge/>
          </w:tcPr>
          <w:p w14:paraId="0D9C1A01" w14:textId="77777777" w:rsidR="00A656A0" w:rsidRPr="008F77FF" w:rsidRDefault="00A656A0" w:rsidP="00A65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  <w:vMerge/>
          </w:tcPr>
          <w:p w14:paraId="389E616B" w14:textId="77777777" w:rsidR="00A656A0" w:rsidRPr="008F77FF" w:rsidRDefault="00A656A0" w:rsidP="00A656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28" w:type="dxa"/>
            <w:vAlign w:val="center"/>
          </w:tcPr>
          <w:p w14:paraId="2F0C2388" w14:textId="56D9290E" w:rsidR="00A656A0" w:rsidRPr="00A656A0" w:rsidRDefault="00A656A0" w:rsidP="00A656A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656A0">
              <w:rPr>
                <w:rFonts w:ascii="Times New Roman" w:hAnsi="Times New Roman" w:cs="Times New Roman"/>
                <w:color w:val="000000"/>
              </w:rPr>
              <w:t>a1</w:t>
            </w:r>
            <w:r w:rsidRPr="00A656A0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A656A0">
              <w:rPr>
                <w:rFonts w:ascii="Times New Roman" w:hAnsi="Times New Roman" w:cs="Times New Roman"/>
                <w:color w:val="000000"/>
              </w:rPr>
              <w:t>a2b1b1</w:t>
            </w:r>
          </w:p>
        </w:tc>
        <w:tc>
          <w:tcPr>
            <w:tcW w:w="1468" w:type="dxa"/>
            <w:vAlign w:val="center"/>
          </w:tcPr>
          <w:p w14:paraId="7FBBF431" w14:textId="42C64B78" w:rsidR="00A656A0" w:rsidRPr="00A656A0" w:rsidRDefault="00A656A0" w:rsidP="00A656A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656A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91" w:type="dxa"/>
            <w:vAlign w:val="center"/>
          </w:tcPr>
          <w:p w14:paraId="6893E932" w14:textId="4E9A738B" w:rsidR="00A656A0" w:rsidRPr="00A656A0" w:rsidRDefault="00A656A0" w:rsidP="00A656A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656A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  <w:vAlign w:val="center"/>
          </w:tcPr>
          <w:p w14:paraId="0D660480" w14:textId="00949E95" w:rsidR="00A656A0" w:rsidRPr="00A656A0" w:rsidRDefault="00A656A0" w:rsidP="00A656A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656A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14:paraId="1DC7541B" w14:textId="3A4EB8B2" w:rsidR="00A656A0" w:rsidRPr="00A656A0" w:rsidRDefault="00A656A0" w:rsidP="00A656A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656A0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A656A0" w:rsidRPr="008F77FF" w14:paraId="3CE90437" w14:textId="77777777" w:rsidTr="00B839D5">
        <w:trPr>
          <w:trHeight w:val="184"/>
        </w:trPr>
        <w:tc>
          <w:tcPr>
            <w:tcW w:w="1361" w:type="dxa"/>
            <w:vMerge/>
          </w:tcPr>
          <w:p w14:paraId="247648E6" w14:textId="77777777" w:rsidR="00A656A0" w:rsidRPr="008F77FF" w:rsidRDefault="00A656A0" w:rsidP="00A65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  <w:vMerge/>
          </w:tcPr>
          <w:p w14:paraId="68D7646A" w14:textId="77777777" w:rsidR="00A656A0" w:rsidRPr="008F77FF" w:rsidRDefault="00A656A0" w:rsidP="00A656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28" w:type="dxa"/>
            <w:vAlign w:val="center"/>
          </w:tcPr>
          <w:p w14:paraId="2A342494" w14:textId="047F071B" w:rsidR="00A656A0" w:rsidRPr="00A656A0" w:rsidRDefault="00A656A0" w:rsidP="00A656A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656A0">
              <w:rPr>
                <w:rFonts w:ascii="Times New Roman" w:hAnsi="Times New Roman" w:cs="Times New Roman"/>
                <w:color w:val="000000"/>
              </w:rPr>
              <w:t>a1</w:t>
            </w:r>
            <w:r w:rsidRPr="00A656A0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A656A0">
              <w:rPr>
                <w:rFonts w:ascii="Times New Roman" w:hAnsi="Times New Roman" w:cs="Times New Roman"/>
                <w:color w:val="000000"/>
              </w:rPr>
              <w:t xml:space="preserve">a2b1b2 </w:t>
            </w:r>
          </w:p>
        </w:tc>
        <w:tc>
          <w:tcPr>
            <w:tcW w:w="1468" w:type="dxa"/>
            <w:vAlign w:val="center"/>
          </w:tcPr>
          <w:p w14:paraId="2D6C1516" w14:textId="782C04A2" w:rsidR="00A656A0" w:rsidRPr="00A656A0" w:rsidRDefault="00A656A0" w:rsidP="00A656A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656A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91" w:type="dxa"/>
            <w:vAlign w:val="center"/>
          </w:tcPr>
          <w:p w14:paraId="2671C63C" w14:textId="545F2893" w:rsidR="00A656A0" w:rsidRPr="00A656A0" w:rsidRDefault="00A656A0" w:rsidP="00A656A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656A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75CEAC15" w14:textId="7DCA85A5" w:rsidR="00A656A0" w:rsidRPr="00A656A0" w:rsidRDefault="00A656A0" w:rsidP="00A656A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656A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10" w:type="dxa"/>
            <w:vAlign w:val="center"/>
          </w:tcPr>
          <w:p w14:paraId="14AC9BFD" w14:textId="15347527" w:rsidR="00A656A0" w:rsidRPr="00A656A0" w:rsidRDefault="00A656A0" w:rsidP="00A656A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656A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656A0" w:rsidRPr="008F77FF" w14:paraId="32CB6A8C" w14:textId="77777777" w:rsidTr="00B839D5">
        <w:trPr>
          <w:trHeight w:val="184"/>
        </w:trPr>
        <w:tc>
          <w:tcPr>
            <w:tcW w:w="1361" w:type="dxa"/>
            <w:vMerge/>
          </w:tcPr>
          <w:p w14:paraId="52537A83" w14:textId="77777777" w:rsidR="00A656A0" w:rsidRPr="008F77FF" w:rsidRDefault="00A656A0" w:rsidP="00A65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  <w:vMerge/>
          </w:tcPr>
          <w:p w14:paraId="678FC6D5" w14:textId="77777777" w:rsidR="00A656A0" w:rsidRPr="008F77FF" w:rsidRDefault="00A656A0" w:rsidP="00A656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28" w:type="dxa"/>
            <w:vAlign w:val="center"/>
          </w:tcPr>
          <w:p w14:paraId="11CBD204" w14:textId="5FA16A41" w:rsidR="00A656A0" w:rsidRPr="00A656A0" w:rsidRDefault="00A656A0" w:rsidP="00A656A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656A0">
              <w:rPr>
                <w:rFonts w:ascii="Times New Roman" w:hAnsi="Times New Roman" w:cs="Times New Roman"/>
                <w:color w:val="000000"/>
              </w:rPr>
              <w:t>a1</w:t>
            </w:r>
            <w:r w:rsidRPr="00A656A0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A656A0">
              <w:rPr>
                <w:rFonts w:ascii="Times New Roman" w:hAnsi="Times New Roman" w:cs="Times New Roman"/>
                <w:color w:val="000000"/>
              </w:rPr>
              <w:t xml:space="preserve">a2b2b2  </w:t>
            </w:r>
          </w:p>
        </w:tc>
        <w:tc>
          <w:tcPr>
            <w:tcW w:w="1468" w:type="dxa"/>
            <w:vAlign w:val="center"/>
          </w:tcPr>
          <w:p w14:paraId="5344A7DD" w14:textId="273380DA" w:rsidR="00A656A0" w:rsidRPr="00A656A0" w:rsidRDefault="00A656A0" w:rsidP="00A656A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656A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91" w:type="dxa"/>
            <w:vAlign w:val="center"/>
          </w:tcPr>
          <w:p w14:paraId="0BE89CE9" w14:textId="08172986" w:rsidR="00A656A0" w:rsidRPr="00A656A0" w:rsidRDefault="00A656A0" w:rsidP="00A656A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656A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51" w:type="dxa"/>
            <w:vAlign w:val="center"/>
          </w:tcPr>
          <w:p w14:paraId="75D83F07" w14:textId="5FAC575B" w:rsidR="00A656A0" w:rsidRPr="00A656A0" w:rsidRDefault="00A656A0" w:rsidP="00A656A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656A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10" w:type="dxa"/>
            <w:vAlign w:val="center"/>
          </w:tcPr>
          <w:p w14:paraId="03F6EC14" w14:textId="26B3195D" w:rsidR="00A656A0" w:rsidRPr="00A656A0" w:rsidRDefault="00A656A0" w:rsidP="00A656A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656A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656A0" w:rsidRPr="008F77FF" w14:paraId="332A552F" w14:textId="77777777" w:rsidTr="00B839D5">
        <w:trPr>
          <w:trHeight w:val="184"/>
        </w:trPr>
        <w:tc>
          <w:tcPr>
            <w:tcW w:w="1361" w:type="dxa"/>
            <w:vMerge/>
          </w:tcPr>
          <w:p w14:paraId="40C347F0" w14:textId="77777777" w:rsidR="00A656A0" w:rsidRPr="008F77FF" w:rsidRDefault="00A656A0" w:rsidP="00A65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  <w:vMerge/>
          </w:tcPr>
          <w:p w14:paraId="1EAB9C2E" w14:textId="77777777" w:rsidR="00A656A0" w:rsidRPr="008F77FF" w:rsidRDefault="00A656A0" w:rsidP="00A656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28" w:type="dxa"/>
            <w:vAlign w:val="center"/>
          </w:tcPr>
          <w:p w14:paraId="389349F5" w14:textId="309B73DE" w:rsidR="00A656A0" w:rsidRPr="00A656A0" w:rsidRDefault="00A656A0" w:rsidP="00A656A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656A0">
              <w:rPr>
                <w:rFonts w:ascii="Times New Roman" w:hAnsi="Times New Roman" w:cs="Times New Roman"/>
                <w:color w:val="000000"/>
              </w:rPr>
              <w:t xml:space="preserve">a2a2b1b1 </w:t>
            </w:r>
          </w:p>
        </w:tc>
        <w:tc>
          <w:tcPr>
            <w:tcW w:w="1468" w:type="dxa"/>
            <w:vAlign w:val="center"/>
          </w:tcPr>
          <w:p w14:paraId="05890D28" w14:textId="0C99917C" w:rsidR="00A656A0" w:rsidRPr="00A656A0" w:rsidRDefault="00A656A0" w:rsidP="00A656A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656A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91" w:type="dxa"/>
            <w:vAlign w:val="center"/>
          </w:tcPr>
          <w:p w14:paraId="75CA6024" w14:textId="0E6360A1" w:rsidR="00A656A0" w:rsidRPr="00A656A0" w:rsidRDefault="00A656A0" w:rsidP="00A656A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656A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  <w:vAlign w:val="center"/>
          </w:tcPr>
          <w:p w14:paraId="6FD73026" w14:textId="3B20C181" w:rsidR="00A656A0" w:rsidRPr="00A656A0" w:rsidRDefault="00A656A0" w:rsidP="00A656A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656A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10" w:type="dxa"/>
            <w:vAlign w:val="center"/>
          </w:tcPr>
          <w:p w14:paraId="2D5F1160" w14:textId="54D5E199" w:rsidR="00A656A0" w:rsidRPr="00A656A0" w:rsidRDefault="00A656A0" w:rsidP="00A656A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656A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656A0" w:rsidRPr="008F77FF" w14:paraId="0380F6D2" w14:textId="77777777" w:rsidTr="00B839D5">
        <w:trPr>
          <w:trHeight w:val="184"/>
        </w:trPr>
        <w:tc>
          <w:tcPr>
            <w:tcW w:w="1361" w:type="dxa"/>
            <w:vMerge/>
          </w:tcPr>
          <w:p w14:paraId="7A12C696" w14:textId="77777777" w:rsidR="00A656A0" w:rsidRPr="008F77FF" w:rsidRDefault="00A656A0" w:rsidP="00A65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  <w:vMerge/>
          </w:tcPr>
          <w:p w14:paraId="3D595284" w14:textId="77777777" w:rsidR="00A656A0" w:rsidRPr="008F77FF" w:rsidRDefault="00A656A0" w:rsidP="00A656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28" w:type="dxa"/>
            <w:vAlign w:val="center"/>
          </w:tcPr>
          <w:p w14:paraId="26BF6CB1" w14:textId="2BCA5137" w:rsidR="00A656A0" w:rsidRPr="00A656A0" w:rsidRDefault="00A656A0" w:rsidP="00A656A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656A0">
              <w:rPr>
                <w:rFonts w:ascii="Times New Roman" w:hAnsi="Times New Roman" w:cs="Times New Roman"/>
                <w:color w:val="000000"/>
              </w:rPr>
              <w:t xml:space="preserve">a2a2b1b2 </w:t>
            </w:r>
          </w:p>
        </w:tc>
        <w:tc>
          <w:tcPr>
            <w:tcW w:w="1468" w:type="dxa"/>
            <w:vAlign w:val="center"/>
          </w:tcPr>
          <w:p w14:paraId="18B99ADE" w14:textId="3E1AA9AC" w:rsidR="00A656A0" w:rsidRPr="00A656A0" w:rsidRDefault="00A656A0" w:rsidP="00A656A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656A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91" w:type="dxa"/>
            <w:vAlign w:val="center"/>
          </w:tcPr>
          <w:p w14:paraId="237704F3" w14:textId="3E49FF2B" w:rsidR="00A656A0" w:rsidRPr="00A656A0" w:rsidRDefault="00A656A0" w:rsidP="00A656A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656A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  <w:vAlign w:val="center"/>
          </w:tcPr>
          <w:p w14:paraId="2805B100" w14:textId="16AACD0B" w:rsidR="00A656A0" w:rsidRPr="00A656A0" w:rsidRDefault="00A656A0" w:rsidP="00A656A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656A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10" w:type="dxa"/>
            <w:vAlign w:val="center"/>
          </w:tcPr>
          <w:p w14:paraId="7D6414DA" w14:textId="6CE7909F" w:rsidR="00A656A0" w:rsidRPr="00A656A0" w:rsidRDefault="00A656A0" w:rsidP="00A656A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656A0">
              <w:rPr>
                <w:rFonts w:ascii="Times New Roman" w:hAnsi="Times New Roman" w:cs="Times New Roman"/>
                <w:b/>
                <w:bCs/>
                <w:color w:val="000000"/>
              </w:rPr>
              <w:t>-</w:t>
            </w:r>
          </w:p>
        </w:tc>
      </w:tr>
      <w:tr w:rsidR="00750E6D" w:rsidRPr="008F77FF" w14:paraId="02A75B26" w14:textId="77777777" w:rsidTr="00750E6D">
        <w:trPr>
          <w:trHeight w:val="184"/>
        </w:trPr>
        <w:tc>
          <w:tcPr>
            <w:tcW w:w="1361" w:type="dxa"/>
            <w:vMerge/>
          </w:tcPr>
          <w:p w14:paraId="05898114" w14:textId="77777777" w:rsidR="00750E6D" w:rsidRPr="008F77FF" w:rsidRDefault="00750E6D" w:rsidP="00750E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  <w:vMerge/>
          </w:tcPr>
          <w:p w14:paraId="072984E1" w14:textId="77777777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28" w:type="dxa"/>
          </w:tcPr>
          <w:p w14:paraId="5EDB7072" w14:textId="77777777" w:rsidR="00750E6D" w:rsidRPr="008F77FF" w:rsidRDefault="00750E6D" w:rsidP="00750E6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77FF">
              <w:rPr>
                <w:rFonts w:ascii="Times New Roman" w:hAnsi="Times New Roman" w:cs="Times New Roman"/>
                <w:b/>
                <w:bCs/>
                <w:lang w:val="en-US"/>
              </w:rPr>
              <w:t>Total</w:t>
            </w:r>
          </w:p>
        </w:tc>
        <w:tc>
          <w:tcPr>
            <w:tcW w:w="1468" w:type="dxa"/>
          </w:tcPr>
          <w:p w14:paraId="2375B4E9" w14:textId="3F23EAAD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77FF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891" w:type="dxa"/>
          </w:tcPr>
          <w:p w14:paraId="75AA0CE8" w14:textId="73800EB4" w:rsidR="00750E6D" w:rsidRPr="008F77FF" w:rsidRDefault="005402CD" w:rsidP="002A4FC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851" w:type="dxa"/>
          </w:tcPr>
          <w:p w14:paraId="17BE1E50" w14:textId="77777777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77FF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810" w:type="dxa"/>
          </w:tcPr>
          <w:p w14:paraId="739DAA9E" w14:textId="77777777" w:rsidR="00750E6D" w:rsidRPr="008F77FF" w:rsidRDefault="00750E6D" w:rsidP="002A4FC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77FF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A64390" w:rsidRPr="008F77FF" w14:paraId="3FBC6B98" w14:textId="77777777" w:rsidTr="00750E6D">
        <w:trPr>
          <w:trHeight w:val="184"/>
        </w:trPr>
        <w:tc>
          <w:tcPr>
            <w:tcW w:w="1361" w:type="dxa"/>
            <w:vMerge w:val="restart"/>
          </w:tcPr>
          <w:p w14:paraId="69607C12" w14:textId="172914FE" w:rsidR="00A64390" w:rsidRPr="008F77FF" w:rsidRDefault="00A64390" w:rsidP="00750E6D">
            <w:pPr>
              <w:rPr>
                <w:rFonts w:ascii="Times New Roman" w:hAnsi="Times New Roman" w:cs="Times New Roman"/>
              </w:rPr>
            </w:pPr>
            <w:r w:rsidRPr="008F77FF">
              <w:rPr>
                <w:rFonts w:ascii="Times New Roman" w:hAnsi="Times New Roman" w:cs="Times New Roman"/>
              </w:rPr>
              <w:t>PKM</w:t>
            </w:r>
            <w:r>
              <w:rPr>
                <w:rFonts w:ascii="Times New Roman" w:hAnsi="Times New Roman" w:cs="Times New Roman"/>
              </w:rPr>
              <w:t>p11</w:t>
            </w:r>
          </w:p>
        </w:tc>
        <w:tc>
          <w:tcPr>
            <w:tcW w:w="908" w:type="dxa"/>
            <w:vMerge w:val="restart"/>
          </w:tcPr>
          <w:p w14:paraId="3584B262" w14:textId="77777777" w:rsidR="00A64390" w:rsidRPr="008F77FF" w:rsidRDefault="00A64390" w:rsidP="002A4F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7F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928" w:type="dxa"/>
          </w:tcPr>
          <w:p w14:paraId="3EBC1D0A" w14:textId="1BB0E5ED" w:rsidR="00A64390" w:rsidRPr="008F77FF" w:rsidRDefault="00A64390" w:rsidP="00750E6D">
            <w:pPr>
              <w:rPr>
                <w:rFonts w:ascii="Times New Roman" w:hAnsi="Times New Roman" w:cs="Times New Roman"/>
                <w:lang w:val="en-US"/>
              </w:rPr>
            </w:pPr>
            <w:r w:rsidRPr="00A64390">
              <w:rPr>
                <w:rFonts w:ascii="Times New Roman" w:hAnsi="Times New Roman" w:cs="Times New Roman"/>
                <w:lang w:val="en-US"/>
              </w:rPr>
              <w:t>AABB</w:t>
            </w:r>
          </w:p>
        </w:tc>
        <w:tc>
          <w:tcPr>
            <w:tcW w:w="1468" w:type="dxa"/>
          </w:tcPr>
          <w:p w14:paraId="51B2CE64" w14:textId="6DEEECBF" w:rsidR="00A64390" w:rsidRPr="00C27C3A" w:rsidRDefault="00C27C3A" w:rsidP="002A4FCB">
            <w:pPr>
              <w:jc w:val="center"/>
              <w:rPr>
                <w:rFonts w:ascii="Times New Roman" w:hAnsi="Times New Roman" w:cs="Times New Roman"/>
              </w:rPr>
            </w:pPr>
            <w:r w:rsidRPr="00C27C3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91" w:type="dxa"/>
          </w:tcPr>
          <w:p w14:paraId="53A4B04A" w14:textId="6EC94611" w:rsidR="00A64390" w:rsidRPr="008F77FF" w:rsidRDefault="004E1CFD" w:rsidP="002A4FCB">
            <w:pPr>
              <w:jc w:val="center"/>
              <w:rPr>
                <w:rFonts w:ascii="Times New Roman" w:hAnsi="Times New Roman" w:cs="Times New Roman"/>
              </w:rPr>
            </w:pPr>
            <w:r w:rsidRPr="004E1CF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</w:tcPr>
          <w:p w14:paraId="700BD82D" w14:textId="08E0FF5F" w:rsidR="00A64390" w:rsidRPr="008F77FF" w:rsidRDefault="004E1CFD" w:rsidP="002A4FCB">
            <w:pPr>
              <w:jc w:val="center"/>
              <w:rPr>
                <w:rFonts w:ascii="Times New Roman" w:hAnsi="Times New Roman" w:cs="Times New Roman"/>
              </w:rPr>
            </w:pPr>
            <w:r w:rsidRPr="004E1CF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10" w:type="dxa"/>
          </w:tcPr>
          <w:p w14:paraId="117139A0" w14:textId="4A2CDC66" w:rsidR="00A64390" w:rsidRPr="008F77FF" w:rsidRDefault="004E1CFD" w:rsidP="002A4FCB">
            <w:pPr>
              <w:jc w:val="center"/>
              <w:rPr>
                <w:rFonts w:ascii="Times New Roman" w:hAnsi="Times New Roman" w:cs="Times New Roman"/>
              </w:rPr>
            </w:pPr>
            <w:r w:rsidRPr="004E1CFD">
              <w:rPr>
                <w:rFonts w:ascii="Times New Roman" w:hAnsi="Times New Roman" w:cs="Times New Roman"/>
              </w:rPr>
              <w:t>10</w:t>
            </w:r>
          </w:p>
        </w:tc>
      </w:tr>
      <w:tr w:rsidR="00A64390" w:rsidRPr="008F77FF" w14:paraId="27EEEEA7" w14:textId="77777777" w:rsidTr="00750E6D">
        <w:trPr>
          <w:trHeight w:val="184"/>
        </w:trPr>
        <w:tc>
          <w:tcPr>
            <w:tcW w:w="1361" w:type="dxa"/>
            <w:vMerge/>
          </w:tcPr>
          <w:p w14:paraId="41548338" w14:textId="77777777" w:rsidR="00A64390" w:rsidRPr="008F77FF" w:rsidRDefault="00A64390" w:rsidP="00750E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  <w:vMerge/>
          </w:tcPr>
          <w:p w14:paraId="623AC7FE" w14:textId="77777777" w:rsidR="00A64390" w:rsidRPr="008F77FF" w:rsidRDefault="00A64390" w:rsidP="002A4F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28" w:type="dxa"/>
          </w:tcPr>
          <w:p w14:paraId="04175483" w14:textId="5870AA56" w:rsidR="00A64390" w:rsidRPr="00A64390" w:rsidRDefault="00A64390" w:rsidP="00750E6D">
            <w:pPr>
              <w:rPr>
                <w:rFonts w:ascii="Times New Roman" w:hAnsi="Times New Roman" w:cs="Times New Roman"/>
                <w:lang w:val="en-US"/>
              </w:rPr>
            </w:pPr>
            <w:r w:rsidRPr="008F77FF">
              <w:rPr>
                <w:rFonts w:ascii="Times New Roman" w:hAnsi="Times New Roman" w:cs="Times New Roman"/>
                <w:b/>
                <w:bCs/>
                <w:lang w:val="en-US"/>
              </w:rPr>
              <w:t>Total</w:t>
            </w:r>
          </w:p>
        </w:tc>
        <w:tc>
          <w:tcPr>
            <w:tcW w:w="1468" w:type="dxa"/>
          </w:tcPr>
          <w:p w14:paraId="0E11D506" w14:textId="39A161AB" w:rsidR="00A64390" w:rsidRPr="00C27C3A" w:rsidRDefault="00C27C3A" w:rsidP="002A4F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7C3A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891" w:type="dxa"/>
          </w:tcPr>
          <w:p w14:paraId="5D25F9D4" w14:textId="232C00F1" w:rsidR="00A64390" w:rsidRPr="008F77FF" w:rsidRDefault="004E1CFD" w:rsidP="002A4F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851" w:type="dxa"/>
          </w:tcPr>
          <w:p w14:paraId="14EE3221" w14:textId="55056395" w:rsidR="00A64390" w:rsidRPr="008F77FF" w:rsidRDefault="004E1CFD" w:rsidP="002A4F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810" w:type="dxa"/>
          </w:tcPr>
          <w:p w14:paraId="1105D5FC" w14:textId="4BB644B3" w:rsidR="00A64390" w:rsidRPr="008F77FF" w:rsidRDefault="004E1CFD" w:rsidP="002A4F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</w:tr>
    </w:tbl>
    <w:p w14:paraId="27C8D157" w14:textId="5E13BF36" w:rsidR="008F77FF" w:rsidRDefault="008F77FF">
      <w:pPr>
        <w:rPr>
          <w:lang w:val="en-US"/>
        </w:rPr>
      </w:pPr>
    </w:p>
    <w:p w14:paraId="369B54D5" w14:textId="00123D89" w:rsidR="008F77FF" w:rsidRDefault="008F77FF">
      <w:pPr>
        <w:rPr>
          <w:lang w:val="en-US"/>
        </w:rPr>
      </w:pPr>
    </w:p>
    <w:p w14:paraId="56CF4F30" w14:textId="6A1DDAE6" w:rsidR="008F77FF" w:rsidRDefault="008F77FF">
      <w:pPr>
        <w:rPr>
          <w:lang w:val="en-US"/>
        </w:rPr>
      </w:pPr>
    </w:p>
    <w:p w14:paraId="166397B4" w14:textId="05BF8852" w:rsidR="008F77FF" w:rsidRDefault="008F77FF">
      <w:pPr>
        <w:rPr>
          <w:lang w:val="en-US"/>
        </w:rPr>
      </w:pPr>
    </w:p>
    <w:p w14:paraId="0CD43428" w14:textId="77777777" w:rsidR="008F77FF" w:rsidRDefault="008F77FF">
      <w:pPr>
        <w:rPr>
          <w:u w:val="single"/>
          <w:lang w:val="en-US"/>
        </w:rPr>
      </w:pPr>
    </w:p>
    <w:p w14:paraId="649B788C" w14:textId="3B6C86D9" w:rsidR="00BE17FC" w:rsidRDefault="00BE17FC">
      <w:pPr>
        <w:rPr>
          <w:lang w:val="en-US"/>
        </w:rPr>
      </w:pPr>
    </w:p>
    <w:p w14:paraId="4D7E1390" w14:textId="3E8865E9" w:rsidR="00BE17FC" w:rsidRDefault="00BE17FC">
      <w:pPr>
        <w:rPr>
          <w:lang w:val="en-US"/>
        </w:rPr>
      </w:pPr>
    </w:p>
    <w:p w14:paraId="7C07D168" w14:textId="52F97B91" w:rsidR="008F77FF" w:rsidRDefault="008F77FF">
      <w:pPr>
        <w:rPr>
          <w:lang w:val="en-US"/>
        </w:rPr>
      </w:pPr>
    </w:p>
    <w:p w14:paraId="48063C06" w14:textId="32397D8F" w:rsidR="008F77FF" w:rsidRDefault="008F77FF">
      <w:pPr>
        <w:rPr>
          <w:lang w:val="en-US"/>
        </w:rPr>
      </w:pPr>
    </w:p>
    <w:p w14:paraId="6E476890" w14:textId="77777777" w:rsidR="008F77FF" w:rsidRDefault="008F77FF">
      <w:pPr>
        <w:rPr>
          <w:lang w:val="en-US"/>
        </w:rPr>
        <w:sectPr w:rsidR="008F77FF" w:rsidSect="008F77FF">
          <w:pgSz w:w="11900" w:h="16820"/>
          <w:pgMar w:top="720" w:right="720" w:bottom="720" w:left="720" w:header="708" w:footer="708" w:gutter="0"/>
          <w:cols w:space="708"/>
          <w:docGrid w:linePitch="360"/>
        </w:sectPr>
      </w:pPr>
    </w:p>
    <w:p w14:paraId="6292A672" w14:textId="2F0858E7" w:rsidR="008F77FF" w:rsidRDefault="008F77FF">
      <w:pPr>
        <w:rPr>
          <w:lang w:val="en-US"/>
        </w:rPr>
      </w:pPr>
    </w:p>
    <w:p w14:paraId="0B05297A" w14:textId="77777777" w:rsidR="008F77FF" w:rsidRDefault="008F77FF">
      <w:pPr>
        <w:rPr>
          <w:lang w:val="en-US"/>
        </w:rPr>
      </w:pPr>
    </w:p>
    <w:p w14:paraId="71B4A787" w14:textId="3A8BD2C4" w:rsidR="001A1A96" w:rsidRDefault="001A1A96">
      <w:pPr>
        <w:rPr>
          <w:lang w:val="en-US"/>
        </w:rPr>
      </w:pPr>
    </w:p>
    <w:p w14:paraId="21217243" w14:textId="51C1B4CE" w:rsidR="001A1A96" w:rsidRDefault="001A1A96">
      <w:pPr>
        <w:rPr>
          <w:lang w:val="en-US"/>
        </w:rPr>
      </w:pPr>
    </w:p>
    <w:p w14:paraId="0F421543" w14:textId="75365752" w:rsidR="008F77FF" w:rsidRDefault="008F77FF">
      <w:pPr>
        <w:rPr>
          <w:lang w:val="en-US"/>
        </w:rPr>
      </w:pPr>
    </w:p>
    <w:p w14:paraId="40C0D688" w14:textId="77777777" w:rsidR="008F77FF" w:rsidRDefault="008F77FF">
      <w:pPr>
        <w:rPr>
          <w:lang w:val="en-US"/>
        </w:rPr>
      </w:pPr>
    </w:p>
    <w:p w14:paraId="7AC3D0D6" w14:textId="77777777" w:rsidR="008F77FF" w:rsidRDefault="008F77FF">
      <w:pPr>
        <w:rPr>
          <w:lang w:val="en-US"/>
        </w:rPr>
      </w:pPr>
    </w:p>
    <w:p w14:paraId="5019AA96" w14:textId="03B22CBD" w:rsidR="008F77FF" w:rsidRDefault="008F77FF">
      <w:pPr>
        <w:rPr>
          <w:lang w:val="en-US"/>
        </w:rPr>
      </w:pPr>
    </w:p>
    <w:p w14:paraId="656B05E1" w14:textId="55CD83EB" w:rsidR="008F77FF" w:rsidRDefault="008F77FF">
      <w:pPr>
        <w:rPr>
          <w:lang w:val="en-US"/>
        </w:rPr>
      </w:pPr>
    </w:p>
    <w:p w14:paraId="484ABFE3" w14:textId="76B0486B" w:rsidR="008F77FF" w:rsidRDefault="008F77FF">
      <w:pPr>
        <w:rPr>
          <w:lang w:val="en-US"/>
        </w:rPr>
      </w:pPr>
    </w:p>
    <w:p w14:paraId="63D732B8" w14:textId="77777777" w:rsidR="008F77FF" w:rsidRDefault="008F77FF">
      <w:pPr>
        <w:rPr>
          <w:lang w:val="en-US"/>
        </w:rPr>
      </w:pPr>
    </w:p>
    <w:p w14:paraId="2EC989DD" w14:textId="04BAADB1" w:rsidR="00BE17FC" w:rsidRDefault="00BE17FC">
      <w:pPr>
        <w:rPr>
          <w:lang w:val="en-US"/>
        </w:rPr>
      </w:pPr>
    </w:p>
    <w:p w14:paraId="08A620F1" w14:textId="684A7585" w:rsidR="00BE17FC" w:rsidRDefault="00BE17FC">
      <w:pPr>
        <w:rPr>
          <w:lang w:val="en-US"/>
        </w:rPr>
      </w:pPr>
    </w:p>
    <w:p w14:paraId="0B8B6375" w14:textId="7D7347CE" w:rsidR="00BE17FC" w:rsidRDefault="00BE17FC">
      <w:pPr>
        <w:rPr>
          <w:lang w:val="en-US"/>
        </w:rPr>
      </w:pPr>
    </w:p>
    <w:p w14:paraId="4A96B4E7" w14:textId="12A6E08E" w:rsidR="00BE17FC" w:rsidRDefault="00BE17FC">
      <w:pPr>
        <w:rPr>
          <w:lang w:val="en-US"/>
        </w:rPr>
      </w:pPr>
    </w:p>
    <w:p w14:paraId="27016AE0" w14:textId="7C6DCB31" w:rsidR="00BE17FC" w:rsidRDefault="00BE17FC">
      <w:pPr>
        <w:rPr>
          <w:lang w:val="en-US"/>
        </w:rPr>
      </w:pPr>
    </w:p>
    <w:p w14:paraId="1B19235E" w14:textId="2E6E9DB3" w:rsidR="00BE17FC" w:rsidRDefault="00BE17FC">
      <w:pPr>
        <w:rPr>
          <w:lang w:val="en-US"/>
        </w:rPr>
      </w:pPr>
    </w:p>
    <w:p w14:paraId="64A4999E" w14:textId="19A62814" w:rsidR="00BE17FC" w:rsidRDefault="00BE17FC">
      <w:pPr>
        <w:rPr>
          <w:lang w:val="en-US"/>
        </w:rPr>
      </w:pPr>
    </w:p>
    <w:p w14:paraId="165C4D67" w14:textId="6E121C7E" w:rsidR="00BE17FC" w:rsidRDefault="00BE17FC">
      <w:pPr>
        <w:rPr>
          <w:lang w:val="en-US"/>
        </w:rPr>
      </w:pPr>
    </w:p>
    <w:p w14:paraId="47DBF0D4" w14:textId="5BB2D3F3" w:rsidR="00BE17FC" w:rsidRDefault="00BE17FC">
      <w:pPr>
        <w:rPr>
          <w:lang w:val="en-US"/>
        </w:rPr>
      </w:pPr>
    </w:p>
    <w:p w14:paraId="7679F06F" w14:textId="3F09C663" w:rsidR="00BE17FC" w:rsidRDefault="00BE17FC">
      <w:pPr>
        <w:rPr>
          <w:lang w:val="en-US"/>
        </w:rPr>
      </w:pPr>
    </w:p>
    <w:p w14:paraId="125E45F4" w14:textId="4A9710F1" w:rsidR="00BE17FC" w:rsidRDefault="00BE17FC">
      <w:pPr>
        <w:rPr>
          <w:lang w:val="en-US"/>
        </w:rPr>
      </w:pPr>
    </w:p>
    <w:p w14:paraId="3A18B2AC" w14:textId="77777777" w:rsidR="00A64390" w:rsidRDefault="00A64390" w:rsidP="00377943">
      <w:pPr>
        <w:rPr>
          <w:rFonts w:ascii="Times New Roman" w:hAnsi="Times New Roman" w:cs="Times New Roman"/>
          <w:lang w:val="en-US"/>
        </w:rPr>
      </w:pPr>
    </w:p>
    <w:p w14:paraId="484EFD4F" w14:textId="6D2DE83E" w:rsidR="00F9373C" w:rsidRDefault="00BE17FC" w:rsidP="00750E6D">
      <w:pPr>
        <w:ind w:left="-426"/>
        <w:rPr>
          <w:rFonts w:ascii="Times New Roman" w:hAnsi="Times New Roman" w:cs="Times New Roman"/>
          <w:lang w:val="en-US"/>
        </w:rPr>
      </w:pPr>
      <w:r w:rsidRPr="5E4EDB3F">
        <w:rPr>
          <w:rFonts w:ascii="Times New Roman" w:hAnsi="Times New Roman" w:cs="Times New Roman"/>
          <w:lang w:val="en-US"/>
        </w:rPr>
        <w:t xml:space="preserve">* </w:t>
      </w:r>
      <w:proofErr w:type="spellStart"/>
      <w:r w:rsidR="00F9373C" w:rsidRPr="5E4EDB3F">
        <w:rPr>
          <w:rFonts w:ascii="Times New Roman" w:hAnsi="Times New Roman" w:cs="Times New Roman"/>
          <w:lang w:val="en-US"/>
        </w:rPr>
        <w:t>Outcrossings</w:t>
      </w:r>
      <w:proofErr w:type="spellEnd"/>
      <w:r w:rsidR="00F9373C" w:rsidRPr="5E4EDB3F">
        <w:rPr>
          <w:rFonts w:ascii="Times New Roman" w:hAnsi="Times New Roman" w:cs="Times New Roman"/>
          <w:lang w:val="en-US"/>
        </w:rPr>
        <w:t xml:space="preserve"> between F</w:t>
      </w:r>
      <w:r w:rsidR="00F9373C" w:rsidRPr="5E4EDB3F">
        <w:rPr>
          <w:rFonts w:ascii="Times New Roman" w:hAnsi="Times New Roman" w:cs="Times New Roman"/>
          <w:vertAlign w:val="subscript"/>
          <w:lang w:val="en-US"/>
        </w:rPr>
        <w:t>1</w:t>
      </w:r>
      <w:r w:rsidR="4DE357C7" w:rsidRPr="5E4EDB3F">
        <w:rPr>
          <w:rFonts w:ascii="Times New Roman" w:hAnsi="Times New Roman" w:cs="Times New Roman"/>
          <w:vertAlign w:val="subscript"/>
          <w:lang w:val="en-US"/>
        </w:rPr>
        <w:t xml:space="preserve"> </w:t>
      </w:r>
      <w:r w:rsidR="00F9373C" w:rsidRPr="5E4EDB3F">
        <w:rPr>
          <w:rFonts w:ascii="Times New Roman" w:hAnsi="Times New Roman" w:cs="Times New Roman"/>
          <w:lang w:val="en-US"/>
        </w:rPr>
        <w:t>groups</w:t>
      </w:r>
    </w:p>
    <w:p w14:paraId="5BA3E286" w14:textId="050F8A45" w:rsidR="002A4FCB" w:rsidRDefault="00F9373C" w:rsidP="00750E6D">
      <w:pPr>
        <w:ind w:left="-426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*</w:t>
      </w:r>
      <w:r w:rsidR="004262FF">
        <w:rPr>
          <w:rFonts w:ascii="Times New Roman" w:hAnsi="Times New Roman" w:cs="Times New Roman"/>
          <w:lang w:val="en-US"/>
        </w:rPr>
        <w:t xml:space="preserve"> </w:t>
      </w:r>
      <w:r w:rsidR="00BE17FC" w:rsidRPr="002A4FCB">
        <w:rPr>
          <w:rFonts w:ascii="Times New Roman" w:hAnsi="Times New Roman" w:cs="Times New Roman"/>
          <w:lang w:val="en-US"/>
        </w:rPr>
        <w:t xml:space="preserve">Each plant was tested for ethylene tolerance one to five times with five to fifteen days </w:t>
      </w:r>
    </w:p>
    <w:p w14:paraId="0A340C74" w14:textId="4B3F6F76" w:rsidR="00BE17FC" w:rsidRPr="002A4FCB" w:rsidRDefault="00BE17FC" w:rsidP="002A4FCB">
      <w:pPr>
        <w:ind w:left="-426"/>
        <w:rPr>
          <w:rFonts w:ascii="Times New Roman" w:hAnsi="Times New Roman" w:cs="Times New Roman"/>
          <w:lang w:val="en-US"/>
        </w:rPr>
      </w:pPr>
      <w:r w:rsidRPr="002A4FCB">
        <w:rPr>
          <w:rFonts w:ascii="Times New Roman" w:hAnsi="Times New Roman" w:cs="Times New Roman"/>
          <w:lang w:val="en-US"/>
        </w:rPr>
        <w:t>in between so that new flowers were developed between each test.</w:t>
      </w:r>
    </w:p>
    <w:sectPr w:rsidR="00BE17FC" w:rsidRPr="002A4FCB" w:rsidSect="008F77FF">
      <w:type w:val="continuous"/>
      <w:pgSz w:w="11900" w:h="1682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1304"/>
  <w:hyphenationZone w:val="425"/>
  <w:evenAndOddHeaders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9AB"/>
    <w:rsid w:val="0002096C"/>
    <w:rsid w:val="000964C4"/>
    <w:rsid w:val="00133A24"/>
    <w:rsid w:val="001A1A96"/>
    <w:rsid w:val="001F61C9"/>
    <w:rsid w:val="002236A8"/>
    <w:rsid w:val="00256922"/>
    <w:rsid w:val="0026009A"/>
    <w:rsid w:val="0026434B"/>
    <w:rsid w:val="002809E2"/>
    <w:rsid w:val="002A4FCB"/>
    <w:rsid w:val="002B2BB8"/>
    <w:rsid w:val="002C1142"/>
    <w:rsid w:val="003150FF"/>
    <w:rsid w:val="0032194B"/>
    <w:rsid w:val="00377943"/>
    <w:rsid w:val="00380738"/>
    <w:rsid w:val="003D1F02"/>
    <w:rsid w:val="004059AB"/>
    <w:rsid w:val="004262FF"/>
    <w:rsid w:val="00441BCA"/>
    <w:rsid w:val="0048537B"/>
    <w:rsid w:val="00496DDA"/>
    <w:rsid w:val="004B6336"/>
    <w:rsid w:val="004E1CFD"/>
    <w:rsid w:val="00500123"/>
    <w:rsid w:val="005402CD"/>
    <w:rsid w:val="005908A7"/>
    <w:rsid w:val="005B2C51"/>
    <w:rsid w:val="005E0E9F"/>
    <w:rsid w:val="00601685"/>
    <w:rsid w:val="00611337"/>
    <w:rsid w:val="00661DC2"/>
    <w:rsid w:val="006A04C4"/>
    <w:rsid w:val="0071770D"/>
    <w:rsid w:val="0073533A"/>
    <w:rsid w:val="00746859"/>
    <w:rsid w:val="00750E6D"/>
    <w:rsid w:val="00755E90"/>
    <w:rsid w:val="0075664E"/>
    <w:rsid w:val="00836EB2"/>
    <w:rsid w:val="00876B26"/>
    <w:rsid w:val="008F77FF"/>
    <w:rsid w:val="00975387"/>
    <w:rsid w:val="00985E43"/>
    <w:rsid w:val="009F63CC"/>
    <w:rsid w:val="00A01D59"/>
    <w:rsid w:val="00A64390"/>
    <w:rsid w:val="00A656A0"/>
    <w:rsid w:val="00A77492"/>
    <w:rsid w:val="00AE4593"/>
    <w:rsid w:val="00AF1F51"/>
    <w:rsid w:val="00B269A2"/>
    <w:rsid w:val="00BE17FC"/>
    <w:rsid w:val="00C27C3A"/>
    <w:rsid w:val="00C959BE"/>
    <w:rsid w:val="00CE15BC"/>
    <w:rsid w:val="00CE6AF3"/>
    <w:rsid w:val="00D57809"/>
    <w:rsid w:val="00D6148F"/>
    <w:rsid w:val="00D75949"/>
    <w:rsid w:val="00DA13A7"/>
    <w:rsid w:val="00DA4E1D"/>
    <w:rsid w:val="00DB2C9F"/>
    <w:rsid w:val="00E07445"/>
    <w:rsid w:val="00E67ADD"/>
    <w:rsid w:val="00E7207A"/>
    <w:rsid w:val="00E74B2C"/>
    <w:rsid w:val="00E97DC3"/>
    <w:rsid w:val="00EF4B1F"/>
    <w:rsid w:val="00F0476B"/>
    <w:rsid w:val="00F32BD2"/>
    <w:rsid w:val="00F51AE0"/>
    <w:rsid w:val="00F56ED2"/>
    <w:rsid w:val="00F9373C"/>
    <w:rsid w:val="2D785FD1"/>
    <w:rsid w:val="40F0C3FF"/>
    <w:rsid w:val="4C5BB86B"/>
    <w:rsid w:val="4DE357C7"/>
    <w:rsid w:val="5E4EDB3F"/>
    <w:rsid w:val="77C229A4"/>
    <w:rsid w:val="78FF7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808166"/>
  <w15:docId w15:val="{1CB783B7-6A87-B34A-8419-D8C96CA2A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4059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A04C4"/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A04C4"/>
    <w:rPr>
      <w:rFonts w:ascii="Segoe UI" w:eastAsiaTheme="minorEastAsia" w:hAnsi="Segoe UI" w:cs="Segoe UI"/>
      <w:sz w:val="18"/>
      <w:szCs w:val="18"/>
    </w:rPr>
  </w:style>
  <w:style w:type="paragraph" w:styleId="Korrektur">
    <w:name w:val="Revision"/>
    <w:hidden/>
    <w:uiPriority w:val="99"/>
    <w:semiHidden/>
    <w:rsid w:val="005B2C51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6836BC33D1E5846BD77C269C61838DB" ma:contentTypeVersion="9" ma:contentTypeDescription="Opret et nyt dokument." ma:contentTypeScope="" ma:versionID="fbd4077a57c791b350a01c420f0a124f">
  <xsd:schema xmlns:xsd="http://www.w3.org/2001/XMLSchema" xmlns:xs="http://www.w3.org/2001/XMLSchema" xmlns:p="http://schemas.microsoft.com/office/2006/metadata/properties" xmlns:ns3="f659a008-7c21-4ee3-a745-e38581e13101" targetNamespace="http://schemas.microsoft.com/office/2006/metadata/properties" ma:root="true" ma:fieldsID="c36011b5f5120f7ab54a9e26b32e1676" ns3:_="">
    <xsd:import namespace="f659a008-7c21-4ee3-a745-e38581e1310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59a008-7c21-4ee3-a745-e38581e131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CC3AED4-3AB3-471F-84F3-B1E049AB823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A81B81B-645C-4DB7-8039-59857F57E088}">
  <ds:schemaRefs>
    <ds:schemaRef ds:uri="http://purl.org/dc/elements/1.1/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www.w3.org/XML/1998/namespace"/>
    <ds:schemaRef ds:uri="f659a008-7c21-4ee3-a745-e38581e13101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915CBAD4-329E-4504-A079-17B4840138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59a008-7c21-4ee3-a745-e38581e131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r Holme</dc:creator>
  <cp:keywords/>
  <dc:description/>
  <cp:lastModifiedBy>Henrik Brinch-Pedersen</cp:lastModifiedBy>
  <cp:revision>2</cp:revision>
  <cp:lastPrinted>2022-02-05T15:34:00Z</cp:lastPrinted>
  <dcterms:created xsi:type="dcterms:W3CDTF">2023-08-09T13:23:00Z</dcterms:created>
  <dcterms:modified xsi:type="dcterms:W3CDTF">2023-08-09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836BC33D1E5846BD77C269C61838DB</vt:lpwstr>
  </property>
</Properties>
</file>